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556BE6" w14:textId="6BDCA785" w:rsidR="000715E6" w:rsidRPr="000715E6" w:rsidRDefault="00EA25E0" w:rsidP="000715E6">
      <w:pPr>
        <w:rPr>
          <w:b/>
        </w:rPr>
      </w:pPr>
      <w:bookmarkStart w:id="0" w:name="_GoBack"/>
      <w:bookmarkEnd w:id="0"/>
      <w:r w:rsidRPr="000715E6">
        <w:rPr>
          <w:b/>
        </w:rPr>
        <w:t>Supplementary</w:t>
      </w:r>
      <w:r w:rsidR="00C94273" w:rsidRPr="000715E6">
        <w:rPr>
          <w:b/>
        </w:rPr>
        <w:t xml:space="preserve"> Information to:</w:t>
      </w:r>
    </w:p>
    <w:p w14:paraId="480A9EE8" w14:textId="77777777" w:rsidR="000715E6" w:rsidRDefault="000715E6" w:rsidP="000715E6">
      <w:pPr>
        <w:rPr>
          <w:b/>
          <w:sz w:val="28"/>
          <w:szCs w:val="28"/>
        </w:rPr>
      </w:pPr>
      <w:r w:rsidRPr="00857F87">
        <w:rPr>
          <w:b/>
          <w:sz w:val="28"/>
          <w:szCs w:val="28"/>
        </w:rPr>
        <w:t xml:space="preserve">Resilience of spider communities affected by a range of </w:t>
      </w:r>
      <w:proofErr w:type="spellStart"/>
      <w:r w:rsidRPr="00857F87">
        <w:rPr>
          <w:b/>
          <w:sz w:val="28"/>
          <w:szCs w:val="28"/>
        </w:rPr>
        <w:t>silvicultural</w:t>
      </w:r>
      <w:proofErr w:type="spellEnd"/>
      <w:r w:rsidRPr="00857F87">
        <w:rPr>
          <w:b/>
          <w:sz w:val="28"/>
          <w:szCs w:val="28"/>
        </w:rPr>
        <w:t xml:space="preserve"> treatments in a temperate deciduous forest stand</w:t>
      </w:r>
    </w:p>
    <w:p w14:paraId="566E49ED" w14:textId="77777777" w:rsidR="00857F87" w:rsidRPr="00857F87" w:rsidRDefault="00857F87" w:rsidP="000715E6">
      <w:pPr>
        <w:rPr>
          <w:b/>
          <w:sz w:val="28"/>
          <w:szCs w:val="28"/>
        </w:rPr>
      </w:pPr>
    </w:p>
    <w:p w14:paraId="470960E6" w14:textId="77777777" w:rsidR="000715E6" w:rsidRDefault="000715E6" w:rsidP="000715E6">
      <w:proofErr w:type="spellStart"/>
      <w:r>
        <w:t>Ferenc</w:t>
      </w:r>
      <w:proofErr w:type="spellEnd"/>
      <w:r>
        <w:t xml:space="preserve"> Samu</w:t>
      </w:r>
      <w:r w:rsidRPr="007B50FE">
        <w:rPr>
          <w:vertAlign w:val="superscript"/>
        </w:rPr>
        <w:t>1</w:t>
      </w:r>
      <w:r>
        <w:rPr>
          <w:vertAlign w:val="superscript"/>
        </w:rPr>
        <w:t>*</w:t>
      </w:r>
      <w:r>
        <w:t xml:space="preserve">, </w:t>
      </w:r>
      <w:proofErr w:type="spellStart"/>
      <w:r>
        <w:t>Zoltán</w:t>
      </w:r>
      <w:proofErr w:type="spellEnd"/>
      <w:r>
        <w:t xml:space="preserve"> Elek</w:t>
      </w:r>
      <w:r w:rsidRPr="007B50FE">
        <w:rPr>
          <w:vertAlign w:val="superscript"/>
        </w:rPr>
        <w:t>2</w:t>
      </w:r>
      <w:r>
        <w:t xml:space="preserve">, </w:t>
      </w:r>
      <w:proofErr w:type="spellStart"/>
      <w:r>
        <w:t>Bence</w:t>
      </w:r>
      <w:proofErr w:type="spellEnd"/>
      <w:r>
        <w:t xml:space="preserve"> Kovács</w:t>
      </w:r>
      <w:r w:rsidRPr="00756C8D">
        <w:rPr>
          <w:vertAlign w:val="superscript"/>
        </w:rPr>
        <w:t>3</w:t>
      </w:r>
      <w:r>
        <w:t xml:space="preserve">, </w:t>
      </w:r>
      <w:proofErr w:type="spellStart"/>
      <w:r>
        <w:t>Dávid</w:t>
      </w:r>
      <w:proofErr w:type="spellEnd"/>
      <w:r>
        <w:t xml:space="preserve"> Fülöp</w:t>
      </w:r>
      <w:r w:rsidRPr="007B50FE">
        <w:rPr>
          <w:vertAlign w:val="superscript"/>
        </w:rPr>
        <w:t>1</w:t>
      </w:r>
      <w:r>
        <w:t>, Erika Botos</w:t>
      </w:r>
      <w:r w:rsidRPr="007B50FE">
        <w:rPr>
          <w:vertAlign w:val="superscript"/>
        </w:rPr>
        <w:t>1</w:t>
      </w:r>
      <w:r>
        <w:t xml:space="preserve">, </w:t>
      </w:r>
      <w:proofErr w:type="spellStart"/>
      <w:r>
        <w:t>Dénes</w:t>
      </w:r>
      <w:proofErr w:type="spellEnd"/>
      <w:r>
        <w:t xml:space="preserve"> Schmera</w:t>
      </w:r>
      <w:r>
        <w:rPr>
          <w:vertAlign w:val="superscript"/>
        </w:rPr>
        <w:t>4</w:t>
      </w:r>
      <w:r>
        <w:t xml:space="preserve">, </w:t>
      </w:r>
      <w:proofErr w:type="spellStart"/>
      <w:r>
        <w:t>Réka</w:t>
      </w:r>
      <w:proofErr w:type="spellEnd"/>
      <w:r>
        <w:t xml:space="preserve"> Aszalós</w:t>
      </w:r>
      <w:r w:rsidRPr="00763351">
        <w:rPr>
          <w:vertAlign w:val="superscript"/>
        </w:rPr>
        <w:t>3</w:t>
      </w:r>
      <w:r>
        <w:t xml:space="preserve">, </w:t>
      </w:r>
      <w:proofErr w:type="spellStart"/>
      <w:r>
        <w:t>András</w:t>
      </w:r>
      <w:proofErr w:type="spellEnd"/>
      <w:r>
        <w:t xml:space="preserve"> Bidló</w:t>
      </w:r>
      <w:r w:rsidRPr="00763351">
        <w:rPr>
          <w:vertAlign w:val="superscript"/>
        </w:rPr>
        <w:t>5</w:t>
      </w:r>
      <w:r>
        <w:t xml:space="preserve">, </w:t>
      </w:r>
      <w:proofErr w:type="spellStart"/>
      <w:r>
        <w:t>Csaba</w:t>
      </w:r>
      <w:proofErr w:type="spellEnd"/>
      <w:r>
        <w:t xml:space="preserve"> Németh</w:t>
      </w:r>
      <w:r w:rsidRPr="00763351">
        <w:rPr>
          <w:vertAlign w:val="superscript"/>
        </w:rPr>
        <w:t>3</w:t>
      </w:r>
      <w:r>
        <w:t>, Vivien Sass</w:t>
      </w:r>
      <w:r w:rsidRPr="00763351">
        <w:rPr>
          <w:vertAlign w:val="superscript"/>
        </w:rPr>
        <w:t>5</w:t>
      </w:r>
      <w:r>
        <w:t xml:space="preserve">, </w:t>
      </w:r>
      <w:proofErr w:type="spellStart"/>
      <w:r>
        <w:t>Flóra</w:t>
      </w:r>
      <w:proofErr w:type="spellEnd"/>
      <w:r>
        <w:t xml:space="preserve"> Tinya</w:t>
      </w:r>
      <w:r w:rsidRPr="00763351">
        <w:rPr>
          <w:vertAlign w:val="superscript"/>
        </w:rPr>
        <w:t>3</w:t>
      </w:r>
      <w:r>
        <w:t xml:space="preserve">, </w:t>
      </w:r>
      <w:proofErr w:type="spellStart"/>
      <w:r>
        <w:t>Péter</w:t>
      </w:r>
      <w:proofErr w:type="spellEnd"/>
      <w:r>
        <w:t xml:space="preserve"> Ódor</w:t>
      </w:r>
      <w:r>
        <w:rPr>
          <w:vertAlign w:val="superscript"/>
        </w:rPr>
        <w:t>3</w:t>
      </w:r>
    </w:p>
    <w:p w14:paraId="4DD72B79" w14:textId="77777777" w:rsidR="000715E6" w:rsidRDefault="000715E6" w:rsidP="000715E6"/>
    <w:p w14:paraId="38D62132" w14:textId="77777777" w:rsidR="0057229D" w:rsidRDefault="0057229D" w:rsidP="0057229D">
      <w:r>
        <w:t xml:space="preserve">(1) Centre for Agricultural Research, Plant Protection Institute, </w:t>
      </w:r>
      <w:proofErr w:type="spellStart"/>
      <w:r>
        <w:t>Eötvös</w:t>
      </w:r>
      <w:proofErr w:type="spellEnd"/>
      <w:r>
        <w:t xml:space="preserve"> </w:t>
      </w:r>
      <w:proofErr w:type="spellStart"/>
      <w:r>
        <w:t>Loránd</w:t>
      </w:r>
      <w:proofErr w:type="spellEnd"/>
      <w:r>
        <w:t xml:space="preserve"> Research Network, Herman </w:t>
      </w:r>
      <w:proofErr w:type="spellStart"/>
      <w:r>
        <w:t>Ottó</w:t>
      </w:r>
      <w:proofErr w:type="spellEnd"/>
      <w:r>
        <w:t xml:space="preserve"> </w:t>
      </w:r>
      <w:proofErr w:type="spellStart"/>
      <w:r>
        <w:t>út</w:t>
      </w:r>
      <w:proofErr w:type="spellEnd"/>
      <w:r>
        <w:t xml:space="preserve"> 15, Budapest, H-1022 Hungary;</w:t>
      </w:r>
    </w:p>
    <w:p w14:paraId="09C4420D" w14:textId="18D1A616" w:rsidR="0057229D" w:rsidRDefault="0057229D" w:rsidP="0057229D">
      <w:pPr>
        <w:rPr>
          <w:rFonts w:cstheme="minorHAnsi"/>
        </w:rPr>
      </w:pPr>
      <w:r>
        <w:rPr>
          <w:rFonts w:cstheme="minorHAnsi"/>
        </w:rPr>
        <w:t xml:space="preserve">(2) </w:t>
      </w:r>
      <w:r>
        <w:rPr>
          <w:rFonts w:eastAsia="Times New Roman" w:cstheme="minorHAnsi"/>
        </w:rPr>
        <w:t xml:space="preserve">MTA-ELTE-MTM Ecology Research Group, </w:t>
      </w:r>
      <w:proofErr w:type="spellStart"/>
      <w:r>
        <w:rPr>
          <w:rFonts w:eastAsia="Times New Roman" w:cstheme="minorHAnsi"/>
        </w:rPr>
        <w:t>Pázmány</w:t>
      </w:r>
      <w:proofErr w:type="spellEnd"/>
      <w:r>
        <w:rPr>
          <w:rFonts w:eastAsia="Times New Roman" w:cstheme="minorHAnsi"/>
        </w:rPr>
        <w:t xml:space="preserve"> P. </w:t>
      </w:r>
      <w:proofErr w:type="spellStart"/>
      <w:r>
        <w:rPr>
          <w:rFonts w:eastAsia="Times New Roman" w:cstheme="minorHAnsi"/>
        </w:rPr>
        <w:t>stny</w:t>
      </w:r>
      <w:proofErr w:type="spellEnd"/>
      <w:r>
        <w:rPr>
          <w:rFonts w:eastAsia="Times New Roman" w:cstheme="minorHAnsi"/>
        </w:rPr>
        <w:t>. 1/C, Budapest, H-1117 Hungary;</w:t>
      </w:r>
    </w:p>
    <w:p w14:paraId="492699C1" w14:textId="77777777" w:rsidR="0057229D" w:rsidRDefault="0057229D" w:rsidP="0057229D">
      <w:r>
        <w:t xml:space="preserve">(3) Centre for Ecological Research, Institute of Ecology and Botany, </w:t>
      </w:r>
      <w:proofErr w:type="spellStart"/>
      <w:r>
        <w:t>Eötvös</w:t>
      </w:r>
      <w:proofErr w:type="spellEnd"/>
      <w:r>
        <w:t xml:space="preserve"> </w:t>
      </w:r>
      <w:proofErr w:type="spellStart"/>
      <w:r>
        <w:t>Loránd</w:t>
      </w:r>
      <w:proofErr w:type="spellEnd"/>
      <w:r>
        <w:t xml:space="preserve"> Research Network, </w:t>
      </w:r>
      <w:proofErr w:type="spellStart"/>
      <w:r>
        <w:t>Alkotmány</w:t>
      </w:r>
      <w:proofErr w:type="spellEnd"/>
      <w:r>
        <w:t xml:space="preserve"> u. 2-4., </w:t>
      </w:r>
      <w:proofErr w:type="spellStart"/>
      <w:r>
        <w:t>Vácrátót</w:t>
      </w:r>
      <w:proofErr w:type="spellEnd"/>
      <w:r>
        <w:t>, H-2163 Hungary;</w:t>
      </w:r>
    </w:p>
    <w:p w14:paraId="68E56152" w14:textId="77777777" w:rsidR="0057229D" w:rsidRDefault="0057229D" w:rsidP="0057229D">
      <w:r>
        <w:t xml:space="preserve">(4) Balaton </w:t>
      </w:r>
      <w:proofErr w:type="spellStart"/>
      <w:r>
        <w:t>Limnological</w:t>
      </w:r>
      <w:proofErr w:type="spellEnd"/>
      <w:r>
        <w:t xml:space="preserve"> Research Institute, </w:t>
      </w:r>
      <w:proofErr w:type="spellStart"/>
      <w:r>
        <w:t>Eötvös</w:t>
      </w:r>
      <w:proofErr w:type="spellEnd"/>
      <w:r>
        <w:t xml:space="preserve"> </w:t>
      </w:r>
      <w:proofErr w:type="spellStart"/>
      <w:r>
        <w:t>Loránd</w:t>
      </w:r>
      <w:proofErr w:type="spellEnd"/>
      <w:r>
        <w:t xml:space="preserve"> Research Network, </w:t>
      </w:r>
      <w:proofErr w:type="spellStart"/>
      <w:r>
        <w:t>Klebelsberg</w:t>
      </w:r>
      <w:proofErr w:type="spellEnd"/>
      <w:r>
        <w:t xml:space="preserve"> </w:t>
      </w:r>
      <w:proofErr w:type="spellStart"/>
      <w:r>
        <w:t>Kuno</w:t>
      </w:r>
      <w:proofErr w:type="spellEnd"/>
      <w:r>
        <w:t xml:space="preserve"> u. 3, </w:t>
      </w:r>
      <w:proofErr w:type="spellStart"/>
      <w:r>
        <w:t>Tihany</w:t>
      </w:r>
      <w:proofErr w:type="spellEnd"/>
      <w:r>
        <w:t>, H-8237 Hungary;</w:t>
      </w:r>
    </w:p>
    <w:p w14:paraId="42D36952" w14:textId="77777777" w:rsidR="0057229D" w:rsidRDefault="0057229D" w:rsidP="0057229D">
      <w:r>
        <w:t xml:space="preserve">(5) University of Sopron, Faculty of Forestry, Institute of Environmental and Earth Sciences, </w:t>
      </w:r>
      <w:proofErr w:type="spellStart"/>
      <w:r>
        <w:t>Bajcsy-Zsilinszky</w:t>
      </w:r>
      <w:proofErr w:type="spellEnd"/>
      <w:r>
        <w:t xml:space="preserve"> u. 4., Sopron, H-9400 Hungary.</w:t>
      </w:r>
    </w:p>
    <w:p w14:paraId="471CAC58" w14:textId="10CCA0A2" w:rsidR="00C94273" w:rsidRDefault="0057229D">
      <w:pPr>
        <w:rPr>
          <w:rFonts w:ascii="Times New Roman" w:eastAsia="Times New Roman" w:hAnsi="Times New Roman" w:cs="Times New Roman"/>
          <w:color w:val="000000"/>
          <w:sz w:val="26"/>
          <w:szCs w:val="26"/>
          <w:lang w:val="hu-HU" w:eastAsia="hu-HU"/>
        </w:rPr>
      </w:pPr>
      <w:r w:rsidDel="0057229D">
        <w:t xml:space="preserve"> </w:t>
      </w:r>
      <w:r w:rsidR="00C94273">
        <w:br w:type="page"/>
      </w:r>
    </w:p>
    <w:p w14:paraId="38107A15" w14:textId="77777777" w:rsidR="00FD0127" w:rsidRDefault="00FD0127" w:rsidP="00314917">
      <w:pPr>
        <w:sectPr w:rsidR="00FD0127" w:rsidSect="00FD012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C5B0751" w14:textId="153B110A" w:rsidR="00E269BC" w:rsidRPr="00FD0127" w:rsidRDefault="00E269BC" w:rsidP="00314917">
      <w:pPr>
        <w:rPr>
          <w:b/>
        </w:rPr>
      </w:pPr>
      <w:r w:rsidRPr="00FD0127">
        <w:rPr>
          <w:b/>
        </w:rPr>
        <w:lastRenderedPageBreak/>
        <w:t xml:space="preserve">Table </w:t>
      </w:r>
      <w:r w:rsidR="00C94273" w:rsidRPr="00FD0127">
        <w:rPr>
          <w:b/>
        </w:rPr>
        <w:t>S</w:t>
      </w:r>
      <w:r w:rsidRPr="00FD0127">
        <w:rPr>
          <w:b/>
        </w:rPr>
        <w:t>1.</w:t>
      </w:r>
      <w:r w:rsidR="001B7CE2">
        <w:rPr>
          <w:b/>
        </w:rPr>
        <w:t xml:space="preserve"> </w:t>
      </w:r>
      <w:r w:rsidR="000715E6" w:rsidRPr="000715E6">
        <w:t xml:space="preserve">The list of spider species (with family affiliation) collected over the observation years in the </w:t>
      </w:r>
      <w:proofErr w:type="spellStart"/>
      <w:r w:rsidR="000715E6" w:rsidRPr="000715E6">
        <w:t>Pilis</w:t>
      </w:r>
      <w:proofErr w:type="spellEnd"/>
      <w:r w:rsidR="000715E6" w:rsidRPr="000715E6">
        <w:t xml:space="preserve"> </w:t>
      </w:r>
      <w:r w:rsidR="00640EF0">
        <w:t>E</w:t>
      </w:r>
      <w:r w:rsidR="000715E6" w:rsidRPr="000715E6">
        <w:t>xperiment</w:t>
      </w:r>
      <w:r w:rsidR="000715E6">
        <w:t xml:space="preserve"> in decreasing dominance order</w:t>
      </w:r>
      <w:r w:rsidR="000715E6" w:rsidRPr="000715E6">
        <w:t xml:space="preserve">. Yearly and total number of individuals caught. </w:t>
      </w:r>
      <w:r w:rsidR="001B7CE2" w:rsidRPr="000715E6">
        <w:t>Juveniles without species level identification are not indicated.</w:t>
      </w:r>
    </w:p>
    <w:tbl>
      <w:tblPr>
        <w:tblW w:w="12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4885"/>
        <w:gridCol w:w="960"/>
        <w:gridCol w:w="960"/>
        <w:gridCol w:w="960"/>
        <w:gridCol w:w="960"/>
        <w:gridCol w:w="960"/>
        <w:gridCol w:w="960"/>
      </w:tblGrid>
      <w:tr w:rsidR="00E269BC" w:rsidRPr="00135E94" w14:paraId="72A457C2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7B7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bookmarkStart w:id="1" w:name="RANGE!A1:G52"/>
            <w:r w:rsidRPr="00135E94"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Family</w:t>
            </w:r>
            <w:bookmarkEnd w:id="1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E07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02F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724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0E1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AF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3C7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D52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b/>
                <w:color w:val="000000"/>
                <w:lang w:eastAsia="hu-HU"/>
              </w:rPr>
              <w:t>Total</w:t>
            </w:r>
          </w:p>
        </w:tc>
      </w:tr>
      <w:tr w:rsidR="00E269BC" w:rsidRPr="00135E94" w14:paraId="76B601A1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A89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Amaurob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46C0" w14:textId="23B36809" w:rsidR="00E269BC" w:rsidRPr="00135E94" w:rsidRDefault="006303F8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Urocora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longispina</w:t>
            </w:r>
            <w:proofErr w:type="spellEnd"/>
            <w:r w:rsidR="00E269BC"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="00E269BC"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Kulczynski</w:t>
            </w:r>
            <w:proofErr w:type="spellEnd"/>
            <w:r w:rsidR="00E269BC"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1FC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AC4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69A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CC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F6DE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527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299</w:t>
            </w:r>
          </w:p>
        </w:tc>
      </w:tr>
      <w:tr w:rsidR="00E269BC" w:rsidRPr="00135E94" w14:paraId="39C8F4BC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875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yc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904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ardos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lugubri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s.str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. (Walckenaer, 18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45BE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6238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9C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04CC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F27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3F0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733</w:t>
            </w:r>
          </w:p>
        </w:tc>
      </w:tr>
      <w:tr w:rsidR="00E269BC" w:rsidRPr="00135E94" w14:paraId="2C55CC78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B54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yc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1F1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Trochos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terricol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Thore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9B2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745F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0E25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6CAC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C40C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D7BA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814</w:t>
            </w:r>
          </w:p>
        </w:tc>
      </w:tr>
      <w:tr w:rsidR="00E269BC" w:rsidRPr="00135E94" w14:paraId="3C7A79DB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DF8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Gnaph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FFE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Drassyllu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villicu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Thore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343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AA2E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6C0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D65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3E89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0EC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26</w:t>
            </w:r>
          </w:p>
        </w:tc>
      </w:tr>
      <w:tr w:rsidR="00E269BC" w:rsidRPr="00135E94" w14:paraId="1842F220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A6F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Agelen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F5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Histopon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torpid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C. L. Koch, 18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3157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9F8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345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C519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701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90A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94</w:t>
            </w:r>
          </w:p>
        </w:tc>
      </w:tr>
      <w:tr w:rsidR="00E269BC" w:rsidRPr="00135E94" w14:paraId="4A9456B0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6EC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Thomi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524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Xysticu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sabulosu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Hahn, 18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B3F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88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82F8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370A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576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9296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50</w:t>
            </w:r>
          </w:p>
        </w:tc>
      </w:tr>
      <w:tr w:rsidR="00E269BC" w:rsidRPr="00135E94" w14:paraId="216663B1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81B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Dysder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2DC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Harpacte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rubicund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C. L. Koch, 18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869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B57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0D3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BEC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3F39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408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90</w:t>
            </w:r>
          </w:p>
        </w:tc>
      </w:tr>
      <w:tr w:rsidR="00E269BC" w:rsidRPr="00135E94" w14:paraId="52F29BE5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341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ocran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8E4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groec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brunne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Blackwa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775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3039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A0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CB6A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816A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AC87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</w:tr>
      <w:tr w:rsidR="00E269BC" w:rsidRPr="00135E94" w14:paraId="044DFD1F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CC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Zodar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F63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Zodarion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rubidum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Simon, 1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ADD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07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797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2518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983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F0BA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</w:tr>
      <w:tr w:rsidR="00E269BC" w:rsidRPr="00135E94" w14:paraId="098B8194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30F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Dysder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DE4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Dysder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erythrin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Walckenaer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0BC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FEE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258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11E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11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962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</w:tr>
      <w:tr w:rsidR="00E269BC" w:rsidRPr="00135E94" w14:paraId="00DD82E7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BB7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Thomi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C6F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Xysticu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kochi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Thore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639A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CB4F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70A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F0D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369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C57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</w:tr>
      <w:tr w:rsidR="00E269BC" w:rsidRPr="00135E94" w14:paraId="3A47063F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7B5C" w14:textId="165FA5A2" w:rsidR="00E269BC" w:rsidRPr="00135E94" w:rsidRDefault="006303F8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Phrulolith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4F0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hrurolithu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festivu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C. L. Koch, 18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170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9D6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FF76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2EB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8B4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0A9E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</w:tr>
      <w:tr w:rsidR="00E269BC" w:rsidRPr="00135E94" w14:paraId="0A28F05B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773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Atyp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CBD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typu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ffini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Eichwald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6319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A341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C10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0F7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3F87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CF91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</w:tr>
      <w:tr w:rsidR="00E269BC" w:rsidRPr="00135E94" w14:paraId="77CFD58C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7E2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yc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15E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lopecos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ulverulent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Clerck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7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FFB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CD9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0A37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D85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8166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2E6C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</w:tr>
      <w:tr w:rsidR="00E269BC" w:rsidRPr="00135E94" w14:paraId="7A26BDC3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66D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Zor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90E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Zora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spiniman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Sundeva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15A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EEF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6D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23F6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4646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9DD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</w:tr>
      <w:tr w:rsidR="00E269BC" w:rsidRPr="00135E94" w14:paraId="5E657ED4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CE90" w14:textId="46645B1F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yc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335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uloni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lbiman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Walckenaer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7AD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32F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DAF1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30E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2611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3D7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</w:tr>
      <w:tr w:rsidR="00E269BC" w:rsidRPr="00135E94" w14:paraId="38FEBB90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763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yc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D93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Trochos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robust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Simon, 18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629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BAA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C3E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6A7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A43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458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</w:tr>
      <w:tr w:rsidR="00E269BC" w:rsidRPr="00135E94" w14:paraId="2996F47D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43C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Gnaph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FEA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Drassyllu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raeficu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L. Koch, 18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429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509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DA73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3CD3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5CB1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DAC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</w:tr>
      <w:tr w:rsidR="00E269BC" w:rsidRPr="00135E94" w14:paraId="52A360F8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338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Gnaph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A7C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Haplodrassu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silvestri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Blackwa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06F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8A7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DBE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185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93E7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093E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</w:tr>
      <w:tr w:rsidR="00E269BC" w:rsidRPr="00135E94" w14:paraId="5E7E8646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F4F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ocran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9C2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Scotin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celan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Blackwa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DBB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854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69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D109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F4A6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ED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</w:tr>
      <w:tr w:rsidR="00E269BC" w:rsidRPr="00135E94" w14:paraId="0FA71533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068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Gnaph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D78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Zelote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erebeu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Thore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A93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918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6C0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C71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FF05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117F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</w:tr>
      <w:tr w:rsidR="00E269BC" w:rsidRPr="00135E94" w14:paraId="2E166035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3C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Gnaph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361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Zelote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urantiacu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Miller, 1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D75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26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1BB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EB7A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E8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A0E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</w:tr>
      <w:tr w:rsidR="00E269BC" w:rsidRPr="00135E94" w14:paraId="4E917DA5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98E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Clubion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08D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Clubion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terrestri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Westring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1749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31C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36A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77F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D80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A0F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</w:tr>
      <w:tr w:rsidR="00E269BC" w:rsidRPr="00135E94" w14:paraId="41DF3828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07DF" w14:textId="6D76095E" w:rsidR="00E269BC" w:rsidRPr="00135E94" w:rsidRDefault="006303F8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Hahn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C33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Cicurin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cicur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Fabriciu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7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E5BA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C98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A897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885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EA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9A8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</w:tr>
      <w:tr w:rsidR="00E269BC" w:rsidRPr="00135E94" w14:paraId="2F30CDCD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2E1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Dysder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22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Dysder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ninnii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Canestrini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7CB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0C3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849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F3F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2E4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BC2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</w:tr>
      <w:tr w:rsidR="00E269BC" w:rsidRPr="00135E94" w14:paraId="30C8DE98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FCF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nyph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567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Diplostyl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concolor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Wider, 18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48B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453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1E8E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03AE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F8B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2BE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</w:tr>
      <w:tr w:rsidR="00E269BC" w:rsidRPr="00135E94" w14:paraId="5B4B2686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293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ocran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CF9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postenu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fuscu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Westring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CA2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A64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65F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272C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7B4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564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</w:tr>
      <w:tr w:rsidR="00E269BC" w:rsidRPr="00135E94" w14:paraId="517748BC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C8E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yc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56A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Hogn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radiat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atreille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025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6387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F40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7E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21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669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</w:tr>
      <w:tr w:rsidR="00E269BC" w:rsidRPr="00135E94" w14:paraId="0F98B5AA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3B0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Pisaur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02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isaur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mirabilis</w:t>
            </w: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Clerck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7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C28C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5D29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1B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5351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143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F20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</w:tr>
      <w:tr w:rsidR="00E269BC" w:rsidRPr="00135E94" w14:paraId="190C2371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058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yc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3D4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ardos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luctinos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Simon, 1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A0F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11B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FF5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2AA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538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925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</w:tr>
      <w:tr w:rsidR="00E269BC" w:rsidRPr="00135E94" w14:paraId="71B0CFE8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5CC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Gnaph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FC2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Drassode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lapidosu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Walckenaer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4C2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02F6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5C1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3465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EB5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807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</w:tr>
      <w:tr w:rsidR="00E269BC" w:rsidRPr="00135E94" w14:paraId="56785C6F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FB7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Gnaph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7AD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Drassode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ubescen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Thore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557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8BC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D57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FCD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BB8A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8BA8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</w:tr>
      <w:tr w:rsidR="00E269BC" w:rsidRPr="00135E94" w14:paraId="52C8B7DD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F53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Gnaph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8E6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Gnaphos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bicolor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Hahn, 18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D0D3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17B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213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35AE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4F1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215C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</w:tr>
      <w:tr w:rsidR="00E269BC" w:rsidRPr="00135E94" w14:paraId="6613A5E2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734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Gnaph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240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Trachyzelote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edestri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C. L. Koch, 18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64C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1BA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DAB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4F2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9A7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7949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</w:tr>
      <w:tr w:rsidR="00E269BC" w:rsidRPr="00135E94" w14:paraId="5969D2F5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AA1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nyph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154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Trichoncu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ffini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Kulczynski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537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835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D0F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43B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9A1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8A06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</w:tr>
      <w:tr w:rsidR="00E269BC" w:rsidRPr="00135E94" w14:paraId="64681D8F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57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Agelen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FC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llagelen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gracilen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C. L. Koch, 18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94F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BE9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577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4BB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7D4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B435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7A12AC25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DBA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Agelen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744D" w14:textId="6E003A37" w:rsidR="00E269BC" w:rsidRPr="00135E94" w:rsidRDefault="006303F8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i/>
              </w:rPr>
              <w:t>Tegenaria</w:t>
            </w:r>
            <w:proofErr w:type="spellEnd"/>
            <w:r w:rsidRPr="0077352F">
              <w:rPr>
                <w:i/>
              </w:rPr>
              <w:t xml:space="preserve"> </w:t>
            </w:r>
            <w:proofErr w:type="spellStart"/>
            <w:r w:rsidR="00E269BC"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campestris</w:t>
            </w:r>
            <w:proofErr w:type="spellEnd"/>
            <w:r w:rsidR="00E269BC"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C. L. Koch, 18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97A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8CF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61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7D7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625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95D3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4519A680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83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Clubion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15A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Clubion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neglect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O. P.-Cambridge, 1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8D6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55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FA8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236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1B8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E07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57C89D45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51D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nyph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A10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Erigone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dentipalpi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Wider, 18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C0BF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172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529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192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1D7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9428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032C0CEB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38A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nyph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6D2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Neriene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clathrat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Sundeva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43E4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49A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9FD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7F8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2D0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DDA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6FA05F70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496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nyph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801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anamomop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mengei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Simon, 1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898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450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0BD6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F8F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0EF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7DF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3BB61A45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C3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nyphiidae</w:t>
            </w:r>
            <w:proofErr w:type="spellEnd"/>
          </w:p>
        </w:tc>
        <w:tc>
          <w:tcPr>
            <w:tcW w:w="5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BB0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orrhomm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microphthalmum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O. P.-Cambridge, 18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FE6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61A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178E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9A0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A02F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63AFA591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9D4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nyph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D9A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Tapinop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longiden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Wider, 18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B73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2AE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8D6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BC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255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7935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50B85757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982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nyph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AA6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Tenuiphante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flavipe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Blackwa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D44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F9A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E66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73C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A27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5F5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20FEA241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757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nyph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BC9B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Trichoncus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hackmani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Millidge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5B8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2B7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737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5FC5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EED8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AC0F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0A4B37EE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532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inyph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F51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Walckenaeri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furcillat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Menge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292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80F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B954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9731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1E2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6310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05396679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42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Lyco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C92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ardos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grestis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Westring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184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251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1B5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CD9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DC1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742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2EE1F852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E31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Saltic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8BA5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Evarch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rcuat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Clerck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7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09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D3C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707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B83D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AD4F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B5E5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21BA528D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B5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Tetragnath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9D39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achygnath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degeeri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Sundevall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790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31B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351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AE5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973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2C4D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51468D5E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B72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Theridi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208A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Asagen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phalerat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Panzer, 18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26C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4F3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620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884B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89F2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0DE9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  <w:tr w:rsidR="00E269BC" w:rsidRPr="00135E94" w14:paraId="1FC174CF" w14:textId="77777777" w:rsidTr="006303F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3461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Thomisidae</w:t>
            </w:r>
            <w:proofErr w:type="spellEnd"/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FEE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Ozyptila</w:t>
            </w:r>
            <w:proofErr w:type="spellEnd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 xml:space="preserve"> </w:t>
            </w:r>
            <w:proofErr w:type="spellStart"/>
            <w:r w:rsidRPr="0077352F">
              <w:rPr>
                <w:rFonts w:ascii="Calibri" w:eastAsia="Times New Roman" w:hAnsi="Calibri" w:cs="Calibri"/>
                <w:i/>
                <w:color w:val="000000"/>
                <w:lang w:eastAsia="hu-HU"/>
              </w:rPr>
              <w:t>claveata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Walckenaer</w:t>
            </w:r>
            <w:proofErr w:type="spellEnd"/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, 18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63E6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4F5C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7057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6D02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B06F" w14:textId="77777777" w:rsidR="00E269BC" w:rsidRPr="00135E94" w:rsidRDefault="00E269BC" w:rsidP="00E269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4979" w14:textId="77777777" w:rsidR="00E269BC" w:rsidRPr="00135E94" w:rsidRDefault="00E269BC" w:rsidP="00E269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135E94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</w:tr>
    </w:tbl>
    <w:p w14:paraId="5BAAF879" w14:textId="77777777" w:rsidR="00E269BC" w:rsidRPr="00135E94" w:rsidRDefault="00E269BC" w:rsidP="00314917"/>
    <w:p w14:paraId="012D4DCB" w14:textId="77777777" w:rsidR="00BC43AA" w:rsidRDefault="00BC43AA" w:rsidP="00314917"/>
    <w:p w14:paraId="420E13BA" w14:textId="77777777" w:rsidR="00BC43AA" w:rsidRDefault="00BC43AA" w:rsidP="00314917">
      <w:pPr>
        <w:sectPr w:rsidR="00BC43AA" w:rsidSect="00BC43A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319EE34" w14:textId="46987CD1" w:rsidR="00E269BC" w:rsidRDefault="008D2C16" w:rsidP="00314917">
      <w:r w:rsidRPr="00424E6D">
        <w:rPr>
          <w:b/>
        </w:rPr>
        <w:t xml:space="preserve">Figure </w:t>
      </w:r>
      <w:r w:rsidR="00C94273">
        <w:rPr>
          <w:b/>
        </w:rPr>
        <w:t>S</w:t>
      </w:r>
      <w:r w:rsidRPr="00424E6D">
        <w:rPr>
          <w:b/>
        </w:rPr>
        <w:t>1.</w:t>
      </w:r>
      <w:r w:rsidRPr="00135E94">
        <w:t xml:space="preserve">  Yearly abundance changes of the most dominant </w:t>
      </w:r>
      <w:r w:rsidR="00FD0127">
        <w:t>spider</w:t>
      </w:r>
      <w:r w:rsidRPr="00135E94">
        <w:t xml:space="preserve"> species </w:t>
      </w:r>
      <w:r w:rsidR="00FD0127">
        <w:t>in the studied forest plot</w:t>
      </w:r>
      <w:r w:rsidR="0057229D">
        <w:t>s</w:t>
      </w:r>
      <w:r w:rsidRPr="00135E94">
        <w:t>.</w:t>
      </w:r>
      <w:r w:rsidR="00FD0127">
        <w:t xml:space="preserve"> Sub-figures of species are in dominance order. </w:t>
      </w:r>
    </w:p>
    <w:p w14:paraId="096502A3" w14:textId="77777777" w:rsidR="00BC43AA" w:rsidRDefault="00BC43AA" w:rsidP="00314917"/>
    <w:p w14:paraId="0B900D7F" w14:textId="77777777" w:rsidR="00BC43AA" w:rsidRDefault="00BC43AA" w:rsidP="00314917">
      <w:pPr>
        <w:sectPr w:rsidR="00BC43AA" w:rsidSect="00BC43A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4D430D5" w14:textId="1128AE65" w:rsidR="008D2C16" w:rsidRDefault="00BB1592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val="en-US"/>
        </w:rPr>
        <w:drawing>
          <wp:inline distT="0" distB="0" distL="0" distR="0" wp14:anchorId="30F55774" wp14:editId="52869C58">
            <wp:extent cx="3757295" cy="2785745"/>
            <wp:effectExtent l="0" t="0" r="0" b="0"/>
            <wp:docPr id="1" name="Kép 1" descr="s01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01ur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427" b="204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295" cy="278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A8D43" w14:textId="6AA2679A" w:rsidR="00FD0127" w:rsidRDefault="00FD0127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ED4E0C6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noProof/>
          <w:color w:val="000000"/>
          <w:sz w:val="20"/>
          <w:szCs w:val="20"/>
          <w:lang w:val="hu-HU" w:eastAsia="hu-HU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val="en-US"/>
        </w:rPr>
        <w:drawing>
          <wp:inline distT="0" distB="0" distL="0" distR="0" wp14:anchorId="4C587EFB" wp14:editId="75518286">
            <wp:extent cx="3743325" cy="2771775"/>
            <wp:effectExtent l="0" t="0" r="9525" b="9525"/>
            <wp:docPr id="5" name="Kép 5" descr="C:\Users\Tulajdonos\AppData\Local\Microsoft\Windows\INetCache\Content.Word\s03t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 descr="C:\Users\Tulajdonos\AppData\Local\Microsoft\Windows\INetCache\Content.Word\s03tr.em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632" b="207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A2412" w14:textId="7F0B4B55" w:rsidR="00FD0127" w:rsidRDefault="00FD0127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2DDD590" w14:textId="77777777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356CDBB" w14:textId="1BB1A0D6" w:rsidR="0061785E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val="en-US"/>
        </w:rPr>
        <w:drawing>
          <wp:inline distT="0" distB="0" distL="0" distR="0" wp14:anchorId="0873E5BF" wp14:editId="6141861C">
            <wp:extent cx="3743325" cy="2800350"/>
            <wp:effectExtent l="0" t="0" r="9525" b="0"/>
            <wp:docPr id="3" name="Kép 3" descr="C:\Users\Tulajdonos\AppData\Local\Microsoft\Windows\INetCache\Content.Word\s02pa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C:\Users\Tulajdonos\AppData\Local\Microsoft\Windows\INetCache\Content.Word\s02par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632" b="19891"/>
                    <a:stretch/>
                  </pic:blipFill>
                  <pic:spPr bwMode="auto">
                    <a:xfrm>
                      <a:off x="0" y="0"/>
                      <a:ext cx="374332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E35E83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1ADA5EE" w14:textId="16E9636D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val="en-US"/>
        </w:rPr>
        <w:drawing>
          <wp:inline distT="0" distB="0" distL="0" distR="0" wp14:anchorId="129808C5" wp14:editId="6D951B92">
            <wp:extent cx="3762375" cy="2790825"/>
            <wp:effectExtent l="0" t="0" r="0" b="9525"/>
            <wp:docPr id="4" name="Kép 4" descr="C:\Users\Tulajdonos\AppData\Local\Microsoft\Windows\INetCache\Content.Word\s04dr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C:\Users\Tulajdonos\AppData\Local\Microsoft\Windows\INetCache\Content.Word\s04dra.e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223" b="20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34E60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8A28FD4" w14:textId="7D9A8640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71F5BCF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F749D2B" w14:textId="685AF3A4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7BE5CB3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CF73664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2EE5B5F" w14:textId="2E685EAC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val="en-US"/>
        </w:rPr>
        <w:drawing>
          <wp:inline distT="0" distB="0" distL="0" distR="0" wp14:anchorId="7504BCCE" wp14:editId="51CC203F">
            <wp:extent cx="3743325" cy="2781300"/>
            <wp:effectExtent l="0" t="0" r="9525" b="0"/>
            <wp:docPr id="6" name="Kép 6" descr="C:\Users\Tulajdonos\AppData\Local\Microsoft\Windows\INetCache\Content.Word\s05hi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 descr="C:\Users\Tulajdonos\AppData\Local\Microsoft\Windows\INetCache\Content.Word\s05his.em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632" b="204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3F21A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CDB97D5" w14:textId="46BF3D44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val="en-US"/>
        </w:rPr>
        <w:drawing>
          <wp:inline distT="0" distB="0" distL="0" distR="0" wp14:anchorId="7062AA78" wp14:editId="7FF72123">
            <wp:extent cx="3771900" cy="2800350"/>
            <wp:effectExtent l="0" t="0" r="0" b="0"/>
            <wp:docPr id="7" name="Kép 7" descr="C:\Users\Tulajdonos\AppData\Local\Microsoft\Windows\INetCache\Content.Word\s07ha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 descr="C:\Users\Tulajdonos\AppData\Local\Microsoft\Windows\INetCache\Content.Word\s07har.em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019" b="198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C7C52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A1A17FE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6171DF7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FE54EC7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B0C19C5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A458B43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8FC4401" w14:textId="4CCF7B33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val="en-US"/>
        </w:rPr>
        <w:drawing>
          <wp:inline distT="0" distB="0" distL="0" distR="0" wp14:anchorId="3F90C3C2" wp14:editId="245E32CC">
            <wp:extent cx="3743325" cy="2781300"/>
            <wp:effectExtent l="0" t="0" r="9525" b="0"/>
            <wp:docPr id="8" name="Kép 8" descr="C:\Users\Tulajdonos\AppData\Local\Microsoft\Windows\INetCache\Content.Word\s06xy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 descr="C:\Users\Tulajdonos\AppData\Local\Microsoft\Windows\INetCache\Content.Word\s06xys.em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632" b="204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9E330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C1D4FA0" w14:textId="7EEDD936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val="en-US"/>
        </w:rPr>
        <w:drawing>
          <wp:inline distT="0" distB="0" distL="0" distR="0" wp14:anchorId="60B072D9" wp14:editId="2DC1CD4D">
            <wp:extent cx="3724275" cy="2800350"/>
            <wp:effectExtent l="0" t="0" r="9525" b="0"/>
            <wp:docPr id="9" name="Kép 9" descr="C:\Users\Tulajdonos\AppData\Local\Microsoft\Windows\INetCache\Content.Word\s08ag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 descr="C:\Users\Tulajdonos\AppData\Local\Microsoft\Windows\INetCache\Content.Word\s08agr.em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41" b="198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486E3" w14:textId="77777777" w:rsidR="00BC43AA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41F3F4C" w14:textId="0BFD6F30" w:rsidR="0061785E" w:rsidRDefault="00BC43AA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val="en-US"/>
        </w:rPr>
        <w:drawing>
          <wp:inline distT="0" distB="0" distL="0" distR="0" wp14:anchorId="3D0A7054" wp14:editId="5A5F1034">
            <wp:extent cx="3724275" cy="2800350"/>
            <wp:effectExtent l="0" t="0" r="9525" b="0"/>
            <wp:docPr id="10" name="Kép 10" descr="C:\Users\Tulajdonos\AppData\Local\Microsoft\Windows\INetCache\Content.Word\s09zo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 descr="C:\Users\Tulajdonos\AppData\Local\Microsoft\Windows\INetCache\Content.Word\s09zod.em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41" b="198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C2192" w14:textId="77777777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B30CB83" w14:textId="77777777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9FC2288" w14:textId="77777777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8C568E4" w14:textId="53A5E8DE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855B01F" w14:textId="77777777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A525F11" w14:textId="01C7B242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515E5CB" w14:textId="77777777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41D75B0" w14:textId="4CCF1621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938ABB7" w14:textId="1AA25556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E206FF5" w14:textId="124CE457" w:rsidR="0061785E" w:rsidRDefault="00BB1592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  <w:lang w:val="en-US"/>
        </w:rPr>
        <w:drawing>
          <wp:inline distT="0" distB="0" distL="0" distR="0" wp14:anchorId="3D69264C" wp14:editId="1B89D8BF">
            <wp:extent cx="3719195" cy="2804795"/>
            <wp:effectExtent l="0" t="0" r="0" b="0"/>
            <wp:docPr id="2" name="Kép 2" descr="s10d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10dys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41" b="198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195" cy="280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3FA19" w14:textId="77777777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54E60BA" w14:textId="77777777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71873E0" w14:textId="77777777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022440D" w14:textId="77777777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D995AF3" w14:textId="77777777" w:rsidR="0061785E" w:rsidRDefault="0061785E" w:rsidP="008D2C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23BC1A3" w14:textId="77777777" w:rsidR="00BC43AA" w:rsidRDefault="00BC43AA" w:rsidP="00DB0A51">
      <w:pPr>
        <w:spacing w:line="240" w:lineRule="auto"/>
        <w:rPr>
          <w:b/>
        </w:rPr>
      </w:pPr>
    </w:p>
    <w:p w14:paraId="5980657A" w14:textId="77777777" w:rsidR="00BC43AA" w:rsidRDefault="00BC43AA" w:rsidP="00DB0A51">
      <w:pPr>
        <w:spacing w:line="240" w:lineRule="auto"/>
        <w:rPr>
          <w:b/>
        </w:rPr>
        <w:sectPr w:rsidR="00BC43AA" w:rsidSect="00BC43AA">
          <w:type w:val="continuous"/>
          <w:pgSz w:w="16838" w:h="11906" w:orient="landscape"/>
          <w:pgMar w:top="720" w:right="720" w:bottom="720" w:left="720" w:header="708" w:footer="708" w:gutter="0"/>
          <w:cols w:num="2" w:space="708"/>
          <w:docGrid w:linePitch="360"/>
        </w:sectPr>
      </w:pPr>
    </w:p>
    <w:p w14:paraId="7C4D3F3B" w14:textId="16096A3A" w:rsidR="00401AA2" w:rsidRDefault="00410B68" w:rsidP="00410B68">
      <w:r w:rsidRPr="00001545">
        <w:rPr>
          <w:b/>
        </w:rPr>
        <w:t>Table S</w:t>
      </w:r>
      <w:r>
        <w:rPr>
          <w:b/>
        </w:rPr>
        <w:t>2</w:t>
      </w:r>
      <w:r w:rsidRPr="00001545">
        <w:rPr>
          <w:b/>
        </w:rPr>
        <w:t>.</w:t>
      </w:r>
      <w:r>
        <w:t xml:space="preserve"> </w:t>
      </w:r>
      <w:r w:rsidRPr="00AE2986">
        <w:t>L</w:t>
      </w:r>
      <w:r>
        <w:t xml:space="preserve">east square </w:t>
      </w:r>
      <w:r w:rsidRPr="00AE2986">
        <w:t xml:space="preserve">means differences </w:t>
      </w:r>
      <w:r>
        <w:t xml:space="preserve">(Difference) </w:t>
      </w:r>
      <w:r w:rsidRPr="00AE2986">
        <w:t>of different treatments from control in ln(</w:t>
      </w:r>
      <w:r>
        <w:t>a</w:t>
      </w:r>
      <w:r w:rsidRPr="00AE2986">
        <w:t>bundance)</w:t>
      </w:r>
      <w:r>
        <w:rPr>
          <w:b/>
        </w:rPr>
        <w:t xml:space="preserve"> </w:t>
      </w:r>
      <w:r w:rsidRPr="00AE2986">
        <w:t>and species richness</w:t>
      </w:r>
      <w:r>
        <w:rPr>
          <w:b/>
        </w:rPr>
        <w:t xml:space="preserve"> </w:t>
      </w:r>
      <w:r>
        <w:t>over the studied period</w:t>
      </w:r>
      <w:r w:rsidRPr="00AE2986">
        <w:t xml:space="preserve">. Significance of differences </w:t>
      </w:r>
      <w:r>
        <w:t xml:space="preserve">from control, separately for each </w:t>
      </w:r>
      <w:r w:rsidRPr="00AE2986">
        <w:t xml:space="preserve">year </w:t>
      </w:r>
      <w:r>
        <w:t xml:space="preserve">across the treatments, </w:t>
      </w:r>
      <w:r w:rsidRPr="00AE2986">
        <w:t>were evaluated by Tukey HSD test</w:t>
      </w:r>
      <w:r>
        <w:t xml:space="preserve"> in the applied L</w:t>
      </w:r>
      <w:r w:rsidRPr="00135E94">
        <w:t xml:space="preserve">inear </w:t>
      </w:r>
      <w:r>
        <w:t>M</w:t>
      </w:r>
      <w:r w:rsidRPr="00135E94">
        <w:t>ixed</w:t>
      </w:r>
      <w:r>
        <w:t>-</w:t>
      </w:r>
      <w:r w:rsidRPr="00135E94">
        <w:t xml:space="preserve">effect </w:t>
      </w:r>
      <w:r>
        <w:t>M</w:t>
      </w:r>
      <w:r w:rsidRPr="00135E94">
        <w:t>odels</w:t>
      </w:r>
      <w:r w:rsidRPr="00AE2986">
        <w:t>.</w:t>
      </w:r>
      <w:r>
        <w:t xml:space="preserve"> Values of P &lt; 0.05 are set in bold.</w:t>
      </w:r>
      <w:r w:rsidR="00401AA2">
        <w:t xml:space="preserve"> Treatment levels: C = control, CC = clear-cutting, G = gap-cutting, R = retention tree group, P = preparation cutting.</w:t>
      </w:r>
    </w:p>
    <w:tbl>
      <w:tblPr>
        <w:tblW w:w="88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6"/>
        <w:gridCol w:w="960"/>
        <w:gridCol w:w="960"/>
        <w:gridCol w:w="960"/>
        <w:gridCol w:w="1100"/>
        <w:gridCol w:w="960"/>
        <w:gridCol w:w="960"/>
        <w:gridCol w:w="960"/>
        <w:gridCol w:w="960"/>
      </w:tblGrid>
      <w:tr w:rsidR="00410B68" w:rsidRPr="00410B68" w14:paraId="2E714D0B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522A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F408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A54A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Leve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D6E1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Leve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6A6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Dif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BE4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Std Err D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2B2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Lower 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40E6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Upper 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A447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p-Value</w:t>
            </w:r>
          </w:p>
        </w:tc>
      </w:tr>
      <w:tr w:rsidR="00410B68" w:rsidRPr="00410B68" w14:paraId="35E6CB6A" w14:textId="77777777" w:rsidTr="00410B68">
        <w:trPr>
          <w:trHeight w:val="288"/>
        </w:trPr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613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042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1F5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17E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0E2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A79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447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9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5A2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90B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088</w:t>
            </w:r>
          </w:p>
        </w:tc>
      </w:tr>
      <w:tr w:rsidR="00410B68" w:rsidRPr="00410B68" w14:paraId="4AE5F0D6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77A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FD5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63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B24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22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043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73B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C6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337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824</w:t>
            </w:r>
          </w:p>
        </w:tc>
      </w:tr>
      <w:tr w:rsidR="00410B68" w:rsidRPr="00410B68" w14:paraId="676DD0D6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19B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180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DEA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384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280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B19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BD2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355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748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181</w:t>
            </w:r>
          </w:p>
        </w:tc>
      </w:tr>
      <w:tr w:rsidR="00410B68" w:rsidRPr="00410B68" w14:paraId="1F72EAEA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817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A9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434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AD6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066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BFC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4D5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EB7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DF5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170</w:t>
            </w:r>
          </w:p>
        </w:tc>
      </w:tr>
      <w:tr w:rsidR="00410B68" w:rsidRPr="00410B68" w14:paraId="203943B2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C73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A6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8B7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1A7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D5D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A92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E82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EA6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518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44</w:t>
            </w:r>
          </w:p>
        </w:tc>
      </w:tr>
      <w:tr w:rsidR="00410B68" w:rsidRPr="00410B68" w14:paraId="3E38836F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B81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01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CB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01F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3EE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71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ECC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175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FD7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527</w:t>
            </w:r>
          </w:p>
        </w:tc>
      </w:tr>
      <w:tr w:rsidR="00410B68" w:rsidRPr="00410B68" w14:paraId="5DC41D8B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9A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18A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975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AD1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0B1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47B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54C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7A2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5A4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92</w:t>
            </w:r>
          </w:p>
        </w:tc>
      </w:tr>
      <w:tr w:rsidR="00410B68" w:rsidRPr="00410B68" w14:paraId="399B0CB9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449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790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B40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F42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FE4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79E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4E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210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DB1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809</w:t>
            </w:r>
          </w:p>
        </w:tc>
      </w:tr>
      <w:tr w:rsidR="00410B68" w:rsidRPr="00410B68" w14:paraId="167C797B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E95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FAD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A99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776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5B7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363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14A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273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025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92</w:t>
            </w:r>
          </w:p>
        </w:tc>
      </w:tr>
      <w:tr w:rsidR="00410B68" w:rsidRPr="00410B68" w14:paraId="589C31A5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2E2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C9D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FD8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E5A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FC7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E3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AA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A2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812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18</w:t>
            </w:r>
          </w:p>
        </w:tc>
      </w:tr>
      <w:tr w:rsidR="00410B68" w:rsidRPr="00410B68" w14:paraId="739F7DF6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728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EBA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3A1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7F6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A4B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965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2C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66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674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000</w:t>
            </w:r>
          </w:p>
        </w:tc>
      </w:tr>
      <w:tr w:rsidR="00410B68" w:rsidRPr="00410B68" w14:paraId="13604AC2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3EC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2E3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9AC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814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BB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B4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BF5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9C8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07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165</w:t>
            </w:r>
          </w:p>
        </w:tc>
      </w:tr>
      <w:tr w:rsidR="00410B68" w:rsidRPr="00410B68" w14:paraId="3E53078A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A4F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127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03F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5AF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C5E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CE0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57A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16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BD2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086</w:t>
            </w:r>
          </w:p>
        </w:tc>
      </w:tr>
      <w:tr w:rsidR="00410B68" w:rsidRPr="00410B68" w14:paraId="365B76B9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FD7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B13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90C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384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882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3F3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301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061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026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793</w:t>
            </w:r>
          </w:p>
        </w:tc>
      </w:tr>
      <w:tr w:rsidR="00410B68" w:rsidRPr="00410B68" w14:paraId="377B26F6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655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3F3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A48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B0F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03B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481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690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4D3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74F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374</w:t>
            </w:r>
          </w:p>
        </w:tc>
      </w:tr>
      <w:tr w:rsidR="00410B68" w:rsidRPr="00410B68" w14:paraId="0F972AB8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6F2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F9F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A8A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220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0B7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5C9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7B6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C58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C53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000</w:t>
            </w:r>
          </w:p>
        </w:tc>
      </w:tr>
      <w:tr w:rsidR="00410B68" w:rsidRPr="00410B68" w14:paraId="61D59C80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8B9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FDC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527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BE1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9BE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E0E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EE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CCA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7F4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451</w:t>
            </w:r>
          </w:p>
        </w:tc>
      </w:tr>
      <w:tr w:rsidR="00410B68" w:rsidRPr="00410B68" w14:paraId="1B6FC268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D5D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257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455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3E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98A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A0E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998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95F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772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406</w:t>
            </w:r>
          </w:p>
        </w:tc>
      </w:tr>
      <w:tr w:rsidR="00410B68" w:rsidRPr="00410B68" w14:paraId="2A89984D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C71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260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AE1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63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D6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855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19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02E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089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896</w:t>
            </w:r>
          </w:p>
        </w:tc>
      </w:tr>
      <w:tr w:rsidR="00410B68" w:rsidRPr="00410B68" w14:paraId="1ADFC64D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81F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98D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BEF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90A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3EF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83F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71D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54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950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691</w:t>
            </w:r>
          </w:p>
        </w:tc>
      </w:tr>
      <w:tr w:rsidR="00410B68" w:rsidRPr="00410B68" w14:paraId="31613BD5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42C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A43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352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5BE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B05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EA5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268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4DE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4AD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437</w:t>
            </w:r>
          </w:p>
        </w:tc>
      </w:tr>
      <w:tr w:rsidR="00410B68" w:rsidRPr="00410B68" w14:paraId="4B33DA0B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26A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D16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6B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2BD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9C8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6F0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7CF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27D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325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85</w:t>
            </w:r>
          </w:p>
        </w:tc>
      </w:tr>
      <w:tr w:rsidR="00410B68" w:rsidRPr="00410B68" w14:paraId="0BDA6241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B8C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46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A3B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07A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D5B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0E6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148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9FC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A74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418</w:t>
            </w:r>
          </w:p>
        </w:tc>
      </w:tr>
      <w:tr w:rsidR="00410B68" w:rsidRPr="00410B68" w14:paraId="2EDF861C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1D1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23F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82B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9BC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65F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209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ACA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747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8F8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119</w:t>
            </w:r>
          </w:p>
        </w:tc>
      </w:tr>
      <w:tr w:rsidR="00410B68" w:rsidRPr="00410B68" w14:paraId="42CBDDE5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9AC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2CB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53D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911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8F4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61C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A22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AFB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F69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color w:val="000000"/>
                <w:lang w:val="hu-HU" w:eastAsia="hu-HU"/>
              </w:rPr>
              <w:t>0.0249</w:t>
            </w:r>
          </w:p>
        </w:tc>
      </w:tr>
      <w:tr w:rsidR="00410B68" w:rsidRPr="00410B68" w14:paraId="3919D20D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738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97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A9E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E5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5DB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4BE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5D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BFE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EC1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853</w:t>
            </w:r>
          </w:p>
        </w:tc>
      </w:tr>
      <w:tr w:rsidR="00410B68" w:rsidRPr="00410B68" w14:paraId="094697AD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1B6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3B9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76D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899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593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953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065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5F5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D9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567</w:t>
            </w:r>
          </w:p>
        </w:tc>
      </w:tr>
      <w:tr w:rsidR="00410B68" w:rsidRPr="00410B68" w14:paraId="439170D7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75B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5A8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A25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DCE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B3A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CB2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EF0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EBC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192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188</w:t>
            </w:r>
          </w:p>
        </w:tc>
      </w:tr>
      <w:tr w:rsidR="00410B68" w:rsidRPr="00410B68" w14:paraId="15BC87D0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BE3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790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CF5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6B3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F2D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28B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112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FE1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0BE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751</w:t>
            </w:r>
          </w:p>
        </w:tc>
      </w:tr>
      <w:tr w:rsidR="00410B68" w:rsidRPr="00410B68" w14:paraId="63CCC782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EB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AF9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DAB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59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4C5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24E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EC8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15F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888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873</w:t>
            </w:r>
          </w:p>
        </w:tc>
      </w:tr>
      <w:tr w:rsidR="00410B68" w:rsidRPr="00410B68" w14:paraId="487FF77E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BB0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4F4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AFD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6CE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B06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B72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916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240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3E8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947</w:t>
            </w:r>
          </w:p>
        </w:tc>
      </w:tr>
      <w:tr w:rsidR="00410B68" w:rsidRPr="00410B68" w14:paraId="4C27C00C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81E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432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CB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632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C27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D76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5C4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9D9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20C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525</w:t>
            </w:r>
          </w:p>
        </w:tc>
      </w:tr>
      <w:tr w:rsidR="00410B68" w:rsidRPr="00410B68" w14:paraId="53D7162D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5DF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526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F1F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9C5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989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B08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F22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AA3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380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76</w:t>
            </w:r>
          </w:p>
        </w:tc>
      </w:tr>
      <w:tr w:rsidR="00410B68" w:rsidRPr="00410B68" w14:paraId="01A2E5A6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92D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26E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4B8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714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A2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CCD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C35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2CB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13D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color w:val="000000"/>
                <w:lang w:val="hu-HU" w:eastAsia="hu-HU"/>
              </w:rPr>
              <w:t>0.0473</w:t>
            </w:r>
          </w:p>
        </w:tc>
      </w:tr>
      <w:tr w:rsidR="00410B68" w:rsidRPr="00410B68" w14:paraId="211451A3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B50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67D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418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CE4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91D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3A4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6B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FAE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B41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56</w:t>
            </w:r>
          </w:p>
        </w:tc>
      </w:tr>
      <w:tr w:rsidR="00410B68" w:rsidRPr="00410B68" w14:paraId="51CA2312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A31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ABF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C69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E20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CEB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DD1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5AB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9BE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F2E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000</w:t>
            </w:r>
          </w:p>
        </w:tc>
      </w:tr>
      <w:tr w:rsidR="00410B68" w:rsidRPr="00410B68" w14:paraId="4F38BB80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537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B61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FF8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B01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383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C2B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4E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562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F76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color w:val="000000"/>
                <w:lang w:val="hu-HU" w:eastAsia="hu-HU"/>
              </w:rPr>
              <w:t>0.0115</w:t>
            </w:r>
          </w:p>
        </w:tc>
      </w:tr>
      <w:tr w:rsidR="00410B68" w:rsidRPr="00410B68" w14:paraId="0621CE30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073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FAD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C0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734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97F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3CC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E05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E2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578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179</w:t>
            </w:r>
          </w:p>
        </w:tc>
      </w:tr>
      <w:tr w:rsidR="00410B68" w:rsidRPr="00410B68" w14:paraId="7C967100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B49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FF8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1C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612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62B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E37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5C1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FB1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5A9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400</w:t>
            </w:r>
          </w:p>
        </w:tc>
      </w:tr>
      <w:tr w:rsidR="00410B68" w:rsidRPr="00410B68" w14:paraId="28E5DB6A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F54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5ED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B9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2CE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A37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FEF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210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D43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989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35</w:t>
            </w:r>
          </w:p>
        </w:tc>
      </w:tr>
      <w:tr w:rsidR="00410B68" w:rsidRPr="00410B68" w14:paraId="410F7671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283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43A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6C0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D3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116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5F3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F54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FD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67C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99</w:t>
            </w:r>
          </w:p>
        </w:tc>
      </w:tr>
      <w:tr w:rsidR="00410B68" w:rsidRPr="00410B68" w14:paraId="53F71A12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09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D55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2B1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4D0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9FD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F1F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78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7C9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B2C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559</w:t>
            </w:r>
          </w:p>
        </w:tc>
      </w:tr>
      <w:tr w:rsidR="00410B68" w:rsidRPr="00410B68" w14:paraId="6FBA023E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5D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EFA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BC8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447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FAB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4F5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855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48C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81D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292</w:t>
            </w:r>
          </w:p>
        </w:tc>
      </w:tr>
      <w:tr w:rsidR="00410B68" w:rsidRPr="00410B68" w14:paraId="5C8F755C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042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65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25A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8B8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95C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D5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E01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4F6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2C0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70</w:t>
            </w:r>
          </w:p>
        </w:tc>
      </w:tr>
    </w:tbl>
    <w:p w14:paraId="6CE64E00" w14:textId="77777777" w:rsidR="00401AA2" w:rsidRDefault="00401AA2">
      <w:pPr>
        <w:rPr>
          <w:b/>
        </w:rPr>
      </w:pPr>
      <w:r>
        <w:rPr>
          <w:b/>
        </w:rPr>
        <w:br w:type="page"/>
      </w:r>
    </w:p>
    <w:p w14:paraId="53441ACE" w14:textId="457D244C" w:rsidR="00410B68" w:rsidRDefault="00410B68">
      <w:r w:rsidRPr="00001545">
        <w:rPr>
          <w:b/>
        </w:rPr>
        <w:t>Table S</w:t>
      </w:r>
      <w:r>
        <w:rPr>
          <w:b/>
        </w:rPr>
        <w:t>2</w:t>
      </w:r>
      <w:r w:rsidRPr="00001545">
        <w:rPr>
          <w:b/>
        </w:rPr>
        <w:t>.</w:t>
      </w:r>
      <w:r>
        <w:rPr>
          <w:b/>
        </w:rPr>
        <w:t xml:space="preserve"> cont.</w:t>
      </w:r>
    </w:p>
    <w:tbl>
      <w:tblPr>
        <w:tblW w:w="88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6"/>
        <w:gridCol w:w="960"/>
        <w:gridCol w:w="960"/>
        <w:gridCol w:w="960"/>
        <w:gridCol w:w="1100"/>
        <w:gridCol w:w="960"/>
        <w:gridCol w:w="960"/>
        <w:gridCol w:w="960"/>
        <w:gridCol w:w="960"/>
      </w:tblGrid>
      <w:tr w:rsidR="00410B68" w:rsidRPr="00410B68" w14:paraId="15BB7354" w14:textId="77777777" w:rsidTr="004106B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5A3DA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E52C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39B7C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Leve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96FF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Leve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A241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Dif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68DDA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Std Err D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CAFCC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Lower 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10983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Upper 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6CFB7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p-Value</w:t>
            </w:r>
          </w:p>
        </w:tc>
      </w:tr>
      <w:tr w:rsidR="00410B68" w:rsidRPr="00410B68" w14:paraId="197BEB81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377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CEE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607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7CD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3CD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A31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2A7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7FF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BA9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95</w:t>
            </w:r>
          </w:p>
        </w:tc>
      </w:tr>
      <w:tr w:rsidR="00410B68" w:rsidRPr="00410B68" w14:paraId="0907477F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73A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B11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C14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98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A63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614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C8F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B1D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12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302</w:t>
            </w:r>
          </w:p>
        </w:tc>
      </w:tr>
      <w:tr w:rsidR="00410B68" w:rsidRPr="00410B68" w14:paraId="28480146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8A8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7FF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A99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8EF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F2D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17F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543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BAF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632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006</w:t>
            </w:r>
          </w:p>
        </w:tc>
      </w:tr>
      <w:tr w:rsidR="00410B68" w:rsidRPr="00410B68" w14:paraId="2FDF8065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AB2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DC8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916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704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7AE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0C3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705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0D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1B7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587</w:t>
            </w:r>
          </w:p>
        </w:tc>
      </w:tr>
      <w:tr w:rsidR="00410B68" w:rsidRPr="00410B68" w14:paraId="1BE0DD6A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663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A59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783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8DD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FDC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3CC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038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117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563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color w:val="000000"/>
                <w:lang w:val="hu-HU" w:eastAsia="hu-HU"/>
              </w:rPr>
              <w:t>0.0207</w:t>
            </w:r>
          </w:p>
        </w:tc>
      </w:tr>
      <w:tr w:rsidR="00410B68" w:rsidRPr="00410B68" w14:paraId="2AF6DB41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DAC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Ln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427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2D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EB3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81A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3B6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D66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3FC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9F2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761</w:t>
            </w:r>
          </w:p>
        </w:tc>
      </w:tr>
      <w:tr w:rsidR="00410B68" w:rsidRPr="00410B68" w14:paraId="1D0F6CCB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28C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1DC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349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522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73D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D8A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0E1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3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E55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478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640</w:t>
            </w:r>
          </w:p>
        </w:tc>
      </w:tr>
      <w:tr w:rsidR="00410B68" w:rsidRPr="00410B68" w14:paraId="6CD34805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96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D74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3A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AD4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2AD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E84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66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3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BAF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BBF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640</w:t>
            </w:r>
          </w:p>
        </w:tc>
      </w:tr>
      <w:tr w:rsidR="00410B68" w:rsidRPr="00410B68" w14:paraId="172DD7AD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D3A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FCB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C76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E9F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75E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FC7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8F9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615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CA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000</w:t>
            </w:r>
          </w:p>
        </w:tc>
      </w:tr>
      <w:tr w:rsidR="00410B68" w:rsidRPr="00410B68" w14:paraId="52A6391F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E9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AB2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1B3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852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6B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4B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CA2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E0D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1AB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94</w:t>
            </w:r>
          </w:p>
        </w:tc>
      </w:tr>
      <w:tr w:rsidR="00410B68" w:rsidRPr="00410B68" w14:paraId="4752CDEB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352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D94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71C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F2F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151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F1C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C0F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EE8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E9D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912</w:t>
            </w:r>
          </w:p>
        </w:tc>
      </w:tr>
      <w:tr w:rsidR="00410B68" w:rsidRPr="00410B68" w14:paraId="7885C0FE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85C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72E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87B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A2B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3C0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258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1E6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535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4A5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912</w:t>
            </w:r>
          </w:p>
        </w:tc>
      </w:tr>
      <w:tr w:rsidR="00410B68" w:rsidRPr="00410B68" w14:paraId="5E8ABED7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B9A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F19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E5C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E3E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A12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863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1AD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682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2A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932</w:t>
            </w:r>
          </w:p>
        </w:tc>
      </w:tr>
      <w:tr w:rsidR="00410B68" w:rsidRPr="00410B68" w14:paraId="67D605C2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28F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F33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E91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E15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320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2BC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61F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3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27C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C7B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912</w:t>
            </w:r>
          </w:p>
        </w:tc>
      </w:tr>
      <w:tr w:rsidR="00410B68" w:rsidRPr="00410B68" w14:paraId="7EB88752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BF7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FA5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FD4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4C3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9A4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1D1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BA0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F98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A5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94</w:t>
            </w:r>
          </w:p>
        </w:tc>
      </w:tr>
      <w:tr w:rsidR="00410B68" w:rsidRPr="00410B68" w14:paraId="6BF4ED53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431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64D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F26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41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D2E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B58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672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8FE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FAE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94</w:t>
            </w:r>
          </w:p>
        </w:tc>
      </w:tr>
      <w:tr w:rsidR="00410B68" w:rsidRPr="00410B68" w14:paraId="618DE3D0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ED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A79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6E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847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8E9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44B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EE6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081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410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864</w:t>
            </w:r>
          </w:p>
        </w:tc>
      </w:tr>
      <w:tr w:rsidR="00410B68" w:rsidRPr="00410B68" w14:paraId="56B8AAEF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1D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681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17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BB9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EB5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839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8A7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5AD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A36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582</w:t>
            </w:r>
          </w:p>
        </w:tc>
      </w:tr>
      <w:tr w:rsidR="00410B68" w:rsidRPr="00410B68" w14:paraId="5FB17393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85D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5BF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5B9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6F2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F75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A0D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48F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5AE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6A5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91</w:t>
            </w:r>
          </w:p>
        </w:tc>
      </w:tr>
      <w:tr w:rsidR="00410B68" w:rsidRPr="00410B68" w14:paraId="3052B015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B98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265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F84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53A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1A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7DA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A40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35A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E9D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871</w:t>
            </w:r>
          </w:p>
        </w:tc>
      </w:tr>
      <w:tr w:rsidR="00410B68" w:rsidRPr="00410B68" w14:paraId="18896D5D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E59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315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90A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0DE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DEB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E7D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855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363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A1E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328</w:t>
            </w:r>
          </w:p>
        </w:tc>
      </w:tr>
      <w:tr w:rsidR="00410B68" w:rsidRPr="00410B68" w14:paraId="3F7FAC76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51D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82C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752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BB2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745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426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863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B2E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7B8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444</w:t>
            </w:r>
          </w:p>
        </w:tc>
      </w:tr>
      <w:tr w:rsidR="00410B68" w:rsidRPr="00410B68" w14:paraId="054BC81A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F56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FC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7E4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D1D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A1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558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BE9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765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67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129</w:t>
            </w:r>
          </w:p>
        </w:tc>
      </w:tr>
      <w:tr w:rsidR="00410B68" w:rsidRPr="00410B68" w14:paraId="57856D07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48A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821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5CE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51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EA6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4AD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6F3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E7D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2E0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444</w:t>
            </w:r>
          </w:p>
        </w:tc>
      </w:tr>
      <w:tr w:rsidR="00410B68" w:rsidRPr="00410B68" w14:paraId="3A9A095B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7F0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44E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95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B78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6D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8C3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581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5DB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7DF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412</w:t>
            </w:r>
          </w:p>
        </w:tc>
      </w:tr>
      <w:tr w:rsidR="00410B68" w:rsidRPr="00410B68" w14:paraId="4F07FE0F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AA8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8E9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8A9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F5D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AA5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D42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A7A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F0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8E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582</w:t>
            </w:r>
          </w:p>
        </w:tc>
      </w:tr>
      <w:tr w:rsidR="00410B68" w:rsidRPr="00410B68" w14:paraId="2A68CB58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648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A28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F45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E1B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000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DE3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E37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182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5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A4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527</w:t>
            </w:r>
          </w:p>
        </w:tc>
      </w:tr>
      <w:tr w:rsidR="00410B68" w:rsidRPr="00410B68" w14:paraId="607FD3BB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C43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26C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CF1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C34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374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CF3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74E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A34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CC5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839</w:t>
            </w:r>
          </w:p>
        </w:tc>
      </w:tr>
      <w:tr w:rsidR="00410B68" w:rsidRPr="00410B68" w14:paraId="0B668E08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8F6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BCB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1DC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94C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FC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308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635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03C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D1B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46</w:t>
            </w:r>
          </w:p>
        </w:tc>
      </w:tr>
      <w:tr w:rsidR="00410B68" w:rsidRPr="00410B68" w14:paraId="14F4DED9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7FC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E77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2CF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328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E3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26B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6C2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7E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D31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98</w:t>
            </w:r>
          </w:p>
        </w:tc>
      </w:tr>
      <w:tr w:rsidR="00410B68" w:rsidRPr="00410B68" w14:paraId="44ABCC07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E01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4B4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594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00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C70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0DF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D18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6AE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5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177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46</w:t>
            </w:r>
          </w:p>
        </w:tc>
      </w:tr>
      <w:tr w:rsidR="00410B68" w:rsidRPr="00410B68" w14:paraId="70A04FDF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114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418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161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2FD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192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244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024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DCE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363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98</w:t>
            </w:r>
          </w:p>
        </w:tc>
      </w:tr>
      <w:tr w:rsidR="00410B68" w:rsidRPr="00410B68" w14:paraId="38295B0A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011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C81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B95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F9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787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647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1C8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C92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5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7E6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962</w:t>
            </w:r>
          </w:p>
        </w:tc>
      </w:tr>
      <w:tr w:rsidR="00410B68" w:rsidRPr="00410B68" w14:paraId="3BEE31E1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6C1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B56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3A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D7B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AA3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149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735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ECA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5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B6C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748</w:t>
            </w:r>
          </w:p>
        </w:tc>
      </w:tr>
      <w:tr w:rsidR="00410B68" w:rsidRPr="00410B68" w14:paraId="460FFC4D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52D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D9B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223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84A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FC9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2BB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AC7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8E9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313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65</w:t>
            </w:r>
          </w:p>
        </w:tc>
      </w:tr>
      <w:tr w:rsidR="00410B68" w:rsidRPr="00410B68" w14:paraId="72EB8A3E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FBA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FBC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C1E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EAB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3C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03C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0BF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C36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CA2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839</w:t>
            </w:r>
          </w:p>
        </w:tc>
      </w:tr>
      <w:tr w:rsidR="00410B68" w:rsidRPr="00410B68" w14:paraId="3CA1465D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65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7F7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3BB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B1C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9C7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F0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97D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1E7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6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B60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230</w:t>
            </w:r>
          </w:p>
        </w:tc>
      </w:tr>
      <w:tr w:rsidR="00410B68" w:rsidRPr="00410B68" w14:paraId="58C66575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3D3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5D1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5F4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D0F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310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8E1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27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3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C6C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4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12E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51</w:t>
            </w:r>
          </w:p>
        </w:tc>
      </w:tr>
      <w:tr w:rsidR="00410B68" w:rsidRPr="00410B68" w14:paraId="59AEE96C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0EE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504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4D6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E08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9E8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E5E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82D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3D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5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1EA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373</w:t>
            </w:r>
          </w:p>
        </w:tc>
      </w:tr>
      <w:tr w:rsidR="00410B68" w:rsidRPr="00410B68" w14:paraId="35B47139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EA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23F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AAA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6C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FDC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D2E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5A4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79D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6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119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230</w:t>
            </w:r>
          </w:p>
        </w:tc>
      </w:tr>
      <w:tr w:rsidR="00410B68" w:rsidRPr="00410B68" w14:paraId="5BC84561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675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EB1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CEA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37C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BC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585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C9E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3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D45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38F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000</w:t>
            </w:r>
          </w:p>
        </w:tc>
      </w:tr>
      <w:tr w:rsidR="00410B68" w:rsidRPr="00410B68" w14:paraId="27F662E7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789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6D2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460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EC3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790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33C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F7A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3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3DF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4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838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51</w:t>
            </w:r>
          </w:p>
        </w:tc>
      </w:tr>
      <w:tr w:rsidR="00410B68" w:rsidRPr="00410B68" w14:paraId="52F42CDC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0CB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9D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18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26F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3E1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2EA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BA3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ED3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6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00C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230</w:t>
            </w:r>
          </w:p>
        </w:tc>
      </w:tr>
      <w:tr w:rsidR="00410B68" w:rsidRPr="00410B68" w14:paraId="1C5467ED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C7D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6DB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64B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B84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BF2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FD3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CE9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3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609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190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000</w:t>
            </w:r>
          </w:p>
        </w:tc>
      </w:tr>
      <w:tr w:rsidR="00410B68" w:rsidRPr="00410B68" w14:paraId="6A12552A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AEC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3DF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258C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164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B8C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550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892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3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3DD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4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331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951</w:t>
            </w:r>
          </w:p>
        </w:tc>
      </w:tr>
      <w:tr w:rsidR="00410B68" w:rsidRPr="00410B68" w14:paraId="6D34F1F3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106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6CE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E06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1E1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710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074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65F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3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E5A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2C3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000</w:t>
            </w:r>
          </w:p>
        </w:tc>
      </w:tr>
      <w:tr w:rsidR="00410B68" w:rsidRPr="00410B68" w14:paraId="5F6F374D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EB6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305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D2CB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8C49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C4D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D47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70AF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DC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6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F4E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color w:val="000000"/>
                <w:lang w:val="hu-HU" w:eastAsia="hu-HU"/>
              </w:rPr>
              <w:t>0.0177</w:t>
            </w:r>
          </w:p>
        </w:tc>
      </w:tr>
      <w:tr w:rsidR="00410B68" w:rsidRPr="00410B68" w14:paraId="4365457E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5D76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659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1C2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F20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420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86F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9B90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9C4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5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B9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0755</w:t>
            </w:r>
          </w:p>
        </w:tc>
      </w:tr>
      <w:tr w:rsidR="00410B68" w:rsidRPr="00410B68" w14:paraId="25DCF0EA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C5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198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FA2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AD3F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315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90B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40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432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5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6CD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976</w:t>
            </w:r>
          </w:p>
        </w:tc>
      </w:tr>
    </w:tbl>
    <w:p w14:paraId="642E87B4" w14:textId="77777777" w:rsidR="00410B68" w:rsidRDefault="00410B68" w:rsidP="00410B68">
      <w:r w:rsidRPr="00001545">
        <w:rPr>
          <w:b/>
        </w:rPr>
        <w:t>Table S</w:t>
      </w:r>
      <w:r>
        <w:rPr>
          <w:b/>
        </w:rPr>
        <w:t>2</w:t>
      </w:r>
      <w:r w:rsidRPr="00001545">
        <w:rPr>
          <w:b/>
        </w:rPr>
        <w:t>.</w:t>
      </w:r>
      <w:r>
        <w:rPr>
          <w:b/>
        </w:rPr>
        <w:t xml:space="preserve"> cont.</w:t>
      </w:r>
    </w:p>
    <w:tbl>
      <w:tblPr>
        <w:tblW w:w="88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6"/>
        <w:gridCol w:w="960"/>
        <w:gridCol w:w="960"/>
        <w:gridCol w:w="960"/>
        <w:gridCol w:w="1100"/>
        <w:gridCol w:w="960"/>
        <w:gridCol w:w="960"/>
        <w:gridCol w:w="960"/>
        <w:gridCol w:w="960"/>
      </w:tblGrid>
      <w:tr w:rsidR="00410B68" w:rsidRPr="00410B68" w14:paraId="5A448A89" w14:textId="77777777" w:rsidTr="004106B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9A56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597B3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9B2A7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Leve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779F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Leve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50F7D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Dif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00AA5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Std Err D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54CC9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Lower 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83C7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Upper 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F2B15" w14:textId="77777777" w:rsidR="00410B68" w:rsidRPr="00410B68" w:rsidRDefault="00410B6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p-Value</w:t>
            </w:r>
          </w:p>
        </w:tc>
      </w:tr>
      <w:tr w:rsidR="00410B68" w:rsidRPr="00410B68" w14:paraId="5001ED9B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154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121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3A5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1AE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276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3EB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BC3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334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94C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8315</w:t>
            </w:r>
          </w:p>
        </w:tc>
      </w:tr>
      <w:tr w:rsidR="00410B68" w:rsidRPr="00410B68" w14:paraId="6BF152BF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3B4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240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3B1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E38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DF5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5EB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058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88E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A16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48</w:t>
            </w:r>
          </w:p>
        </w:tc>
      </w:tr>
      <w:tr w:rsidR="00410B68" w:rsidRPr="00410B68" w14:paraId="49370E38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512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81C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F6F3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8B5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51E2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3DA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88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FB0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4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9F39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6</w:t>
            </w:r>
          </w:p>
        </w:tc>
      </w:tr>
      <w:tr w:rsidR="00410B68" w:rsidRPr="00410B68" w14:paraId="0F72F321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33E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26C1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7CCD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9147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0B3C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F0B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4FF4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2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3BA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3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356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840</w:t>
            </w:r>
          </w:p>
        </w:tc>
      </w:tr>
      <w:tr w:rsidR="00410B68" w:rsidRPr="00410B68" w14:paraId="59AFE655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FC8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873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95E8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DD52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45F7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F0E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44B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7A1E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5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AAB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458</w:t>
            </w:r>
          </w:p>
        </w:tc>
      </w:tr>
      <w:tr w:rsidR="00410B68" w:rsidRPr="00410B68" w14:paraId="1052B7AC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44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94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BE00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D1FA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44B3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81E8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9D4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EAF6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4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B95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4326</w:t>
            </w:r>
          </w:p>
        </w:tc>
      </w:tr>
      <w:tr w:rsidR="00410B68" w:rsidRPr="00410B68" w14:paraId="690E3103" w14:textId="77777777" w:rsidTr="00410B6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EC4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SpNu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E20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84B5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DCE1" w14:textId="77777777" w:rsidR="00410B68" w:rsidRPr="00410B68" w:rsidRDefault="00410B68" w:rsidP="00410B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AEBB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13AD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A23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-1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3E65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4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92CA" w14:textId="77777777" w:rsidR="00410B68" w:rsidRPr="00410B68" w:rsidRDefault="00410B68" w:rsidP="00410B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410B68">
              <w:rPr>
                <w:rFonts w:ascii="Calibri" w:eastAsia="Times New Roman" w:hAnsi="Calibri" w:cs="Calibri"/>
                <w:color w:val="000000"/>
                <w:lang w:val="hu-HU" w:eastAsia="hu-HU"/>
              </w:rPr>
              <w:t>0.7406</w:t>
            </w:r>
          </w:p>
        </w:tc>
      </w:tr>
    </w:tbl>
    <w:p w14:paraId="5D0A4564" w14:textId="77777777" w:rsidR="00410B68" w:rsidRDefault="00410B68"/>
    <w:p w14:paraId="0DF247FC" w14:textId="77777777" w:rsidR="004106B8" w:rsidRDefault="004106B8">
      <w:pPr>
        <w:rPr>
          <w:b/>
        </w:rPr>
        <w:sectPr w:rsidR="004106B8" w:rsidSect="00410B6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2025ADE" w14:textId="023CF264" w:rsidR="004106B8" w:rsidRDefault="004106B8">
      <w:r w:rsidRPr="00001545">
        <w:rPr>
          <w:b/>
        </w:rPr>
        <w:t>Table S</w:t>
      </w:r>
      <w:r w:rsidR="008044EB">
        <w:rPr>
          <w:b/>
        </w:rPr>
        <w:t>3</w:t>
      </w:r>
      <w:r w:rsidRPr="00001545">
        <w:rPr>
          <w:b/>
        </w:rPr>
        <w:t>.</w:t>
      </w:r>
      <w:r>
        <w:t xml:space="preserve"> </w:t>
      </w:r>
      <w:r w:rsidR="008044EB">
        <w:t>Mean and range of e</w:t>
      </w:r>
      <w:r w:rsidR="00E63142">
        <w:t>nvironmental variables used in constrained ordination analysis to explain species responses to environmental gradients</w:t>
      </w:r>
      <w:r w:rsidR="008044EB">
        <w:t xml:space="preserve">. Values are Mean(Range). The mean values were used in the statistical analysis. Variables are described in Table 2 and Materials and methods section. Variable abbreviations: </w:t>
      </w:r>
      <w:proofErr w:type="spellStart"/>
      <w:r w:rsidR="008044EB">
        <w:t>PAR_mean</w:t>
      </w:r>
      <w:proofErr w:type="spellEnd"/>
      <w:r w:rsidR="008044EB">
        <w:t xml:space="preserve">: Mean of </w:t>
      </w:r>
      <w:proofErr w:type="spellStart"/>
      <w:r w:rsidR="008044EB">
        <w:t>photosynthetically</w:t>
      </w:r>
      <w:proofErr w:type="spellEnd"/>
      <w:r w:rsidR="008044EB">
        <w:t xml:space="preserve"> active radiation, </w:t>
      </w:r>
      <w:proofErr w:type="spellStart"/>
      <w:r w:rsidR="008044EB">
        <w:t>CanopyOpen</w:t>
      </w:r>
      <w:proofErr w:type="spellEnd"/>
      <w:r w:rsidR="008044EB">
        <w:t xml:space="preserve"> – Canopy openness in percentage, Cover – Cover of understory veg</w:t>
      </w:r>
      <w:r w:rsidR="0057229D">
        <w:t>e</w:t>
      </w:r>
      <w:r w:rsidR="008044EB">
        <w:t xml:space="preserve">tation in percentage, </w:t>
      </w:r>
      <w:proofErr w:type="spellStart"/>
      <w:r w:rsidR="008044EB">
        <w:t>Ts_max</w:t>
      </w:r>
      <w:proofErr w:type="spellEnd"/>
      <w:r w:rsidR="008044EB">
        <w:t xml:space="preserve"> – Maxima of soil temperature, </w:t>
      </w:r>
      <w:proofErr w:type="spellStart"/>
      <w:r w:rsidR="008044EB">
        <w:t>SWC_mean</w:t>
      </w:r>
      <w:proofErr w:type="spellEnd"/>
      <w:r w:rsidR="008044EB">
        <w:t xml:space="preserve"> – Mean of soil moisture, </w:t>
      </w:r>
      <w:proofErr w:type="spellStart"/>
      <w:r w:rsidR="008044EB">
        <w:t>Litt_W_s</w:t>
      </w:r>
      <w:proofErr w:type="spellEnd"/>
      <w:r w:rsidR="00640EF0">
        <w:t xml:space="preserve"> –</w:t>
      </w:r>
      <w:r w:rsidR="008044EB">
        <w:t xml:space="preserve"> Litter weight. See Materials and methods for definition and measurement of variables. </w:t>
      </w:r>
    </w:p>
    <w:tbl>
      <w:tblPr>
        <w:tblW w:w="0" w:type="auto"/>
        <w:tblCellSpacing w:w="0" w:type="dxa"/>
        <w:tblInd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3"/>
        <w:gridCol w:w="1417"/>
        <w:gridCol w:w="2410"/>
        <w:gridCol w:w="2410"/>
        <w:gridCol w:w="2410"/>
        <w:gridCol w:w="2551"/>
        <w:gridCol w:w="2410"/>
      </w:tblGrid>
      <w:tr w:rsidR="008044EB" w:rsidRPr="004106B8" w14:paraId="48AD41E0" w14:textId="77777777" w:rsidTr="008044EB">
        <w:trPr>
          <w:tblHeader/>
          <w:tblCellSpacing w:w="0" w:type="dxa"/>
        </w:trPr>
        <w:tc>
          <w:tcPr>
            <w:tcW w:w="14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68DCBB7C" w14:textId="4032CDFE" w:rsidR="004106B8" w:rsidRPr="004106B8" w:rsidRDefault="004106B8" w:rsidP="00410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Var</w:t>
            </w:r>
            <w:r w:rsidR="008044EB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iable</w:t>
            </w:r>
          </w:p>
        </w:tc>
        <w:tc>
          <w:tcPr>
            <w:tcW w:w="141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771164ED" w14:textId="77777777" w:rsidR="004106B8" w:rsidRPr="004106B8" w:rsidRDefault="004106B8" w:rsidP="00410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Treatment</w:t>
            </w:r>
          </w:p>
        </w:tc>
        <w:tc>
          <w:tcPr>
            <w:tcW w:w="241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7159D2FA" w14:textId="77777777" w:rsidR="004106B8" w:rsidRPr="004106B8" w:rsidRDefault="004106B8" w:rsidP="00410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2014</w:t>
            </w:r>
          </w:p>
        </w:tc>
        <w:tc>
          <w:tcPr>
            <w:tcW w:w="241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1DFFBCD4" w14:textId="77777777" w:rsidR="004106B8" w:rsidRPr="004106B8" w:rsidRDefault="004106B8" w:rsidP="00410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2015</w:t>
            </w:r>
          </w:p>
        </w:tc>
        <w:tc>
          <w:tcPr>
            <w:tcW w:w="241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76FBDC2A" w14:textId="77777777" w:rsidR="004106B8" w:rsidRPr="004106B8" w:rsidRDefault="004106B8" w:rsidP="00410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2016</w:t>
            </w:r>
          </w:p>
        </w:tc>
        <w:tc>
          <w:tcPr>
            <w:tcW w:w="255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373A3E94" w14:textId="77777777" w:rsidR="004106B8" w:rsidRPr="004106B8" w:rsidRDefault="004106B8" w:rsidP="00410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2017</w:t>
            </w:r>
          </w:p>
        </w:tc>
        <w:tc>
          <w:tcPr>
            <w:tcW w:w="241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507F8F67" w14:textId="77777777" w:rsidR="004106B8" w:rsidRPr="004106B8" w:rsidRDefault="004106B8" w:rsidP="00410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2018</w:t>
            </w:r>
          </w:p>
        </w:tc>
      </w:tr>
      <w:tr w:rsidR="004106B8" w:rsidRPr="004106B8" w14:paraId="504516A9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9C517F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CanopyOp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9349C7E" w14:textId="2456F041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ontrol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264781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0.18 (8.06 - 14.3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3602741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6.54 (2.34 - 13.26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ACED01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4.83 (3.25 - 9.50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B11D65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.38 (0.50 - 4.5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65905E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.54 (0.75 - 3.75)</w:t>
            </w:r>
          </w:p>
        </w:tc>
      </w:tr>
      <w:tr w:rsidR="004106B8" w:rsidRPr="004106B8" w14:paraId="0E5B09AF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58328D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CanopyOp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3C2729C" w14:textId="57A6E26A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lear-cut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5B38E7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2.09 (7.02 - 15.6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46DED4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7.54 (94.12 - 99.84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834D2E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9.00 (78.75 - 93.25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D8AAE9E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6.96 (83.50 - 91.0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C59DC0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2.92 (63.50 - 92.75)</w:t>
            </w:r>
          </w:p>
        </w:tc>
      </w:tr>
      <w:tr w:rsidR="004106B8" w:rsidRPr="004106B8" w14:paraId="61D0C989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58F2BD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CanopyOp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0915920" w14:textId="1854C93D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Gap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3151D2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1.61 (7.02 - 16.9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C0C5D2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55.16 (44.46 - 73.06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15F526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41.58 (24.25 - 63.75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0E9F99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33.79 (18.00 - 49.5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B18CF2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5.50 (14.50 - 49.75)</w:t>
            </w:r>
          </w:p>
        </w:tc>
      </w:tr>
      <w:tr w:rsidR="004106B8" w:rsidRPr="004106B8" w14:paraId="797F4E0E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1D084F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CanopyOp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7896BF7" w14:textId="04DAA913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Prepara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DFFCF1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0.62 (7.80 - 19.24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9B7FEC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9.81 (21.32 - 39.0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2B5908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2.51 (14.82 - 41.75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A755C8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5.41 (11.44 - 26.5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36BCC0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5.23 (9.10 - 19.75)</w:t>
            </w:r>
          </w:p>
        </w:tc>
      </w:tr>
      <w:tr w:rsidR="004106B8" w:rsidRPr="004106B8" w14:paraId="3997DD23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3E278A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CanopyOp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23B8B64" w14:textId="5EAB2D94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Reten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15F445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1.31 (6.24 - 13.78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ECC616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8.11 (5.46 - 31.46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1C1193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2.25 (4.25 - 19.75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7F20B4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1.04 (4.50 - 19.5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BA7A5F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.25 (4.75 - 16.50)</w:t>
            </w:r>
          </w:p>
        </w:tc>
      </w:tr>
      <w:tr w:rsidR="004106B8" w:rsidRPr="004106B8" w14:paraId="094D4635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20B55B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Cover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7E42AB1" w14:textId="1277B29A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ontrol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746A0A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35.48 (18.51 - 50.3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B8D935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49.15 (37.91 - 71.04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15A295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55.80 (44.50 - 71.76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AF0424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64.44 (44.71 - 77.0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E2A56B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55.34 (35.31 - 77.90)</w:t>
            </w:r>
          </w:p>
        </w:tc>
      </w:tr>
      <w:tr w:rsidR="004106B8" w:rsidRPr="004106B8" w14:paraId="391E0598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48B1AA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Cover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78B13E6" w14:textId="60A3DFDA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lear-cut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D87291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57.55 (31.02 - 90.0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540E6B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78.25 (52.03 - 99.01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5E1037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29.44 (115.80 - 149.70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44F543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39.94 (88.00 - 168.6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25E5CE1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38.41 (125.00 - 165.70)</w:t>
            </w:r>
          </w:p>
        </w:tc>
      </w:tr>
      <w:tr w:rsidR="004106B8" w:rsidRPr="004106B8" w14:paraId="4E54B5E4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FC97A9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Cover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F712C60" w14:textId="5A14C976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Gap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3C0553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43.92 (18.73 - 79.0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490E51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2.36 (37.60 - 141.0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5B13DE1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29.79 (92.20 - 167.00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B9FC64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24.15 (104.30 - 138.0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B85FD5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23.26 (98.50 - 132.51)</w:t>
            </w:r>
          </w:p>
        </w:tc>
      </w:tr>
      <w:tr w:rsidR="004106B8" w:rsidRPr="004106B8" w14:paraId="7A4756F8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2D2CA0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Cover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B9CBB4C" w14:textId="13BAE1E2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Prepara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6C9FCC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59.98 (24.41 - 112.71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DF3DBB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77.70 (27.63 - 127.7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F4047B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06.60 (60.00 - 145.70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00BB0E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26.06 (74.32 - 151.1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B8DCEE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17.72 (84.91 - 142.21)</w:t>
            </w:r>
          </w:p>
        </w:tc>
      </w:tr>
      <w:tr w:rsidR="004106B8" w:rsidRPr="004106B8" w14:paraId="34A784B8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DE06D3E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Cover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5CBB4D2" w14:textId="768052B0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Reten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2E4B93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48.04 (13.90 - 100.11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BA1BC5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57.36 (12.30 - 113.0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6C3DF4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69.58 (39.91 - 107.10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35A6A8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76.50 (51.53 - 121.9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EB6C4C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76.93 (47.43 - 109.11)</w:t>
            </w:r>
          </w:p>
        </w:tc>
      </w:tr>
      <w:tr w:rsidR="004106B8" w:rsidRPr="004106B8" w14:paraId="1FD64875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99B67CE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Litt_W_s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9E9FEF5" w14:textId="757AD1D7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ontrol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0E6F4E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13.76 (552.25 - 988.7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74D9A4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775.50 (664.94 - 1065.1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724929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780.31 (465.72 - 1069.14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119CF21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023.78 (855.72 - 1260.6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62BF802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85.25 (649.81 - 1263.97)</w:t>
            </w:r>
          </w:p>
        </w:tc>
      </w:tr>
      <w:tr w:rsidR="004106B8" w:rsidRPr="004106B8" w14:paraId="4E8E9FBA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AA6814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Litt_W_s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0BA534A" w14:textId="7B5A5F27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lear-cut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71A174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04.51 (528.58 - 1103.75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EFBA6A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67.18 (472.69 - 1338.4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73546C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16.74 (33.67 - 392.92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1E95912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6.75 (85.17 - 338.6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00AEF6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24.07 (20.92 - 466.67)</w:t>
            </w:r>
          </w:p>
        </w:tc>
      </w:tr>
      <w:tr w:rsidR="004106B8" w:rsidRPr="004106B8" w14:paraId="3BB955F1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092789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Litt_W_s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E29006A" w14:textId="0BC95505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Gap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601A7E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44.51 (662.92 - 1068.64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892B75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29.39 (617.44 - 1375.81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F8F379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525.55 (296.36 - 1265.69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454E9F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511.94 (430.72 - 691.28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8A1369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451.77 (254.56 - 809.22)</w:t>
            </w:r>
          </w:p>
        </w:tc>
      </w:tr>
      <w:tr w:rsidR="004106B8" w:rsidRPr="004106B8" w14:paraId="65FB2060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022D2C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Litt_W_s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2FCAFB3" w14:textId="3868A114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Prepara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2ED419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58.19 (542.36 - 1075.56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2FA165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82.13 (555.19 - 1743.14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F381BA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512.72 (237.86 - 873.89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68A1F9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02.51 (620.64 - 1131.28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BEB1E6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672.18 (341.06 - 1270.89)</w:t>
            </w:r>
          </w:p>
        </w:tc>
      </w:tr>
      <w:tr w:rsidR="004106B8" w:rsidRPr="004106B8" w14:paraId="1C5B1141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E15E87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Litt_W_s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98475D9" w14:textId="42780074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Reten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9A9E47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02.09 (569.06 - 1269.89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5AE92E2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97.50 (467.00 - 1474.9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5459FE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582.65 (346.67 - 984.69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B1506F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62.35 (564.33 - 1721.2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0B7F5B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769.07 (483.58 - 1090.25)</w:t>
            </w:r>
          </w:p>
        </w:tc>
      </w:tr>
      <w:tr w:rsidR="004106B8" w:rsidRPr="004106B8" w14:paraId="2918CF83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CB1A9E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PAR_mean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6D0D597" w14:textId="07B6CEDD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ontrol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49F02A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1.87 (16.36 - 29.45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335CA2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36.24 (25.81 - 50.65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1996CA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5.35 (20.03 - 37.05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5E9E96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9.61 (11.95 - 27.64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9AC111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4.59 (11.10 - 34.65)</w:t>
            </w:r>
          </w:p>
        </w:tc>
      </w:tr>
      <w:tr w:rsidR="004106B8" w:rsidRPr="004106B8" w14:paraId="3F1D43F8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7DDAFD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PAR_mean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EB0212D" w14:textId="2D88DAF3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lear-cut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5F5932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8.94 (15.11 - 40.0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91B879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315.87 (298.75 - 348.03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02DF48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368.31 (332.95 - 407.05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E0A301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333.95 (298.52 - 365.5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7E2B3E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339.42 (194.72 - 426.58)</w:t>
            </w:r>
          </w:p>
        </w:tc>
      </w:tr>
      <w:tr w:rsidR="004106B8" w:rsidRPr="004106B8" w14:paraId="3479A830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0C555C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PAR_mean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D77FD6C" w14:textId="3BB6CBE1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Gap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F41DB12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3.56 (15.58 - 45.43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C7E1C4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47.17 (111.89 - 182.1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D0FA85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44.93 (106.45 - 193.29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CBA9FB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16.74 (83.34 - 158.8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E8E4F0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11.25 (40.49 - 212.33)</w:t>
            </w:r>
          </w:p>
        </w:tc>
      </w:tr>
      <w:tr w:rsidR="004106B8" w:rsidRPr="004106B8" w14:paraId="3B3C300F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A36169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PAR_mean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80CD6C6" w14:textId="7012323D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Prepara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F984DC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6.18 (16.82 - 48.93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0EDDCE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10.63 (92.05 - 140.36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040A0E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1.82 (65.32 - 138.08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A6971A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70.30 (55.58 - 95.8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A38AC71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74.15 (58.74 - 95.19)</w:t>
            </w:r>
          </w:p>
        </w:tc>
      </w:tr>
      <w:tr w:rsidR="004106B8" w:rsidRPr="004106B8" w14:paraId="224954DA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F0C947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PAR_mean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0A7FA48" w14:textId="39F7000E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Reten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7399BAE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6.70 (18.43 - 37.96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816686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10.73 (72.86 - 144.7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EB043E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9.90 (54.68 - 127.66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B2A0B4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68.85 (43.23 - 121.31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70051A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64.93 (38.46 - 117.58)</w:t>
            </w:r>
          </w:p>
        </w:tc>
      </w:tr>
      <w:tr w:rsidR="004106B8" w:rsidRPr="004106B8" w14:paraId="2A5345A6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248F93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RH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48DEB3A" w14:textId="7EE2D077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ontrol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386031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8.35 (86.33 - 90.2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73135F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1.53 (90.29 - 92.01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5EF14F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7.46 (86.54 - 88.69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003832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1.59 (90.20 - 92.91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1CC011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5.69 (83.91 - 87.81)</w:t>
            </w:r>
          </w:p>
        </w:tc>
      </w:tr>
      <w:tr w:rsidR="004106B8" w:rsidRPr="004106B8" w14:paraId="1576A599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7A3B4A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RH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E5552FA" w14:textId="3B2C51CE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lear-cut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A5D11BE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8.54 (87.08 - 90.74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F7E867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1.88 (90.10 - 93.06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3F9079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7.81 (86.96 - 89.88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3A480C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2.26 (89.53 - 94.64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8ECF4C2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8.70 (85.36 - 93.10)</w:t>
            </w:r>
          </w:p>
        </w:tc>
      </w:tr>
      <w:tr w:rsidR="004106B8" w:rsidRPr="004106B8" w14:paraId="5624A1BB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3BBA06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RH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004226B" w14:textId="2E5D01EF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Gap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9A94EC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8.61 (86.83 - 90.49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F3FA49E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1.71 (90.97 - 93.01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79B456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7.62 (84.63 - 89.75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AC31C2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1.64 (90.58 - 93.31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A1C98F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6.92 (85.61 - 88.54)</w:t>
            </w:r>
          </w:p>
        </w:tc>
      </w:tr>
      <w:tr w:rsidR="004106B8" w:rsidRPr="004106B8" w14:paraId="724EC1F3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65D5BA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RH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691CB8A" w14:textId="7615DE83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Prepara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23A5DF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6.31 (74.45 - 90.09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434086E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1.94 (91.45 - 92.89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B3417C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7.85 (86.83 - 89.04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88254B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1.58 (89.30 - 93.36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AF8B54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6.12 (84.51 - 87.90)</w:t>
            </w:r>
          </w:p>
        </w:tc>
      </w:tr>
      <w:tr w:rsidR="004106B8" w:rsidRPr="004106B8" w14:paraId="2D5FA908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27375B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RH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2780A28" w14:textId="04682C0F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Reten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22A731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6.67 (75.80 - 90.39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18E8CB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1.50 (90.73 - 92.18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4B9A51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6.77 (86.29 - 87.78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0FE73C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91.28 (89.74 - 93.6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CACD47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85.82 (83.81 - 90.33)</w:t>
            </w:r>
          </w:p>
        </w:tc>
      </w:tr>
    </w:tbl>
    <w:p w14:paraId="09F92605" w14:textId="77777777" w:rsidR="008044EB" w:rsidRDefault="008044EB"/>
    <w:p w14:paraId="35EFAAB7" w14:textId="77777777" w:rsidR="008044EB" w:rsidRDefault="008044EB"/>
    <w:p w14:paraId="36343FDF" w14:textId="7E3D705F" w:rsidR="008044EB" w:rsidRDefault="008044EB">
      <w:r w:rsidRPr="00001545">
        <w:rPr>
          <w:b/>
        </w:rPr>
        <w:t>Table S</w:t>
      </w:r>
      <w:r>
        <w:rPr>
          <w:b/>
        </w:rPr>
        <w:t>3</w:t>
      </w:r>
      <w:r w:rsidRPr="00001545">
        <w:rPr>
          <w:b/>
        </w:rPr>
        <w:t>.</w:t>
      </w:r>
      <w:r>
        <w:rPr>
          <w:b/>
        </w:rPr>
        <w:t xml:space="preserve"> cont.</w:t>
      </w:r>
    </w:p>
    <w:tbl>
      <w:tblPr>
        <w:tblW w:w="0" w:type="auto"/>
        <w:tblCellSpacing w:w="0" w:type="dxa"/>
        <w:tblInd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3"/>
        <w:gridCol w:w="1417"/>
        <w:gridCol w:w="2410"/>
        <w:gridCol w:w="2410"/>
        <w:gridCol w:w="2410"/>
        <w:gridCol w:w="2551"/>
        <w:gridCol w:w="2410"/>
      </w:tblGrid>
      <w:tr w:rsidR="008044EB" w:rsidRPr="004106B8" w14:paraId="374D923B" w14:textId="77777777" w:rsidTr="003C05FE">
        <w:trPr>
          <w:tblHeader/>
          <w:tblCellSpacing w:w="0" w:type="dxa"/>
        </w:trPr>
        <w:tc>
          <w:tcPr>
            <w:tcW w:w="14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57927B19" w14:textId="77777777" w:rsidR="008044EB" w:rsidRPr="004106B8" w:rsidRDefault="008044EB" w:rsidP="003C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V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iable</w:t>
            </w:r>
          </w:p>
        </w:tc>
        <w:tc>
          <w:tcPr>
            <w:tcW w:w="141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298949CC" w14:textId="77777777" w:rsidR="008044EB" w:rsidRPr="004106B8" w:rsidRDefault="008044EB" w:rsidP="003C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Treatment</w:t>
            </w:r>
          </w:p>
        </w:tc>
        <w:tc>
          <w:tcPr>
            <w:tcW w:w="241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12E0D72D" w14:textId="77777777" w:rsidR="008044EB" w:rsidRPr="004106B8" w:rsidRDefault="008044EB" w:rsidP="003C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2014</w:t>
            </w:r>
          </w:p>
        </w:tc>
        <w:tc>
          <w:tcPr>
            <w:tcW w:w="241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56AB9870" w14:textId="77777777" w:rsidR="008044EB" w:rsidRPr="004106B8" w:rsidRDefault="008044EB" w:rsidP="003C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2015</w:t>
            </w:r>
          </w:p>
        </w:tc>
        <w:tc>
          <w:tcPr>
            <w:tcW w:w="241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1003D848" w14:textId="77777777" w:rsidR="008044EB" w:rsidRPr="004106B8" w:rsidRDefault="008044EB" w:rsidP="003C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2016</w:t>
            </w:r>
          </w:p>
        </w:tc>
        <w:tc>
          <w:tcPr>
            <w:tcW w:w="255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7E8D0297" w14:textId="77777777" w:rsidR="008044EB" w:rsidRPr="004106B8" w:rsidRDefault="008044EB" w:rsidP="003C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2017</w:t>
            </w:r>
          </w:p>
        </w:tc>
        <w:tc>
          <w:tcPr>
            <w:tcW w:w="241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 w:themeFill="background1"/>
            <w:vAlign w:val="center"/>
            <w:hideMark/>
          </w:tcPr>
          <w:p w14:paraId="02A96327" w14:textId="77777777" w:rsidR="008044EB" w:rsidRPr="004106B8" w:rsidRDefault="008044EB" w:rsidP="003C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b/>
                <w:bCs/>
                <w:color w:val="000000"/>
                <w:lang w:val="hu-HU" w:eastAsia="hu-HU"/>
              </w:rPr>
              <w:t>2018</w:t>
            </w:r>
          </w:p>
        </w:tc>
      </w:tr>
      <w:tr w:rsidR="004106B8" w:rsidRPr="004106B8" w14:paraId="64F349D5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9E45C8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SWC_mean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8BF02A8" w14:textId="4B6C1251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ontrol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2D5CFC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7 (0.21 - 0.3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F9102F2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6 (0.22 - 0.3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92AEF3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7 (0.21 - 0.33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F27904E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 (0.20 - 0.28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BD7E83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9 (0.11 - 0.27)</w:t>
            </w:r>
          </w:p>
        </w:tc>
      </w:tr>
      <w:tr w:rsidR="004106B8" w:rsidRPr="004106B8" w14:paraId="558DB74A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4646CC2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SWC_mean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BAD3C65" w14:textId="121404FE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lear-cut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FF2DA7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7 (0.24 - 0.31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2B2DC51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8 (0.27 - 0.3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2BB034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2 (0.29 - 0.35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B791A7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0 (0.28 - 0.3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FFA6F5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8 (0.25 - 0.31)</w:t>
            </w:r>
          </w:p>
        </w:tc>
      </w:tr>
      <w:tr w:rsidR="004106B8" w:rsidRPr="004106B8" w14:paraId="6B1CED80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8BD808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SWC_mean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8F985ED" w14:textId="0118815F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Gap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793B3B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8 (0.24 - 0.33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862F69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3 (0.29 - 0.3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79A907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6 (0.30 - 0.41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FA4F31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4 (0.28 - 0.4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60E3BE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32 (0.26 - 0.36)</w:t>
            </w:r>
          </w:p>
        </w:tc>
      </w:tr>
      <w:tr w:rsidR="004106B8" w:rsidRPr="004106B8" w14:paraId="74DAC711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FD02682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SWC_mean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F622F5A" w14:textId="4BD1EA5C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Prepara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4BF7FA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5 (0.19 - 0.28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190787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6 (0.18 - 0.28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E69540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7 (0.20 - 0.30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9C872D2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4 (0.16 - 0.28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9E9AE91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0 (0.13 - 0.22)</w:t>
            </w:r>
          </w:p>
        </w:tc>
      </w:tr>
      <w:tr w:rsidR="004106B8" w:rsidRPr="004106B8" w14:paraId="16F7E57B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813C19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SWC_mean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8F5FB8A" w14:textId="5AED5EF7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Reten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FBFE6D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6 (0.23 - 0.29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0080DA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5 (0.22 - 0.3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0001B4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5 (0.21 - 0.29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F225BC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23 (0.20 - 0.2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429142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0.19 (0.13 - 0.24)</w:t>
            </w:r>
          </w:p>
        </w:tc>
      </w:tr>
      <w:tr w:rsidR="004106B8" w:rsidRPr="004106B8" w14:paraId="07F0E154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F2B5F1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T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DEB2900" w14:textId="182AA9E3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ontrol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190E1AE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.77 (17.43 - 18.05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E2EB3A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.64 (17.13 - 18.5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0AE75D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6.86 (16.23 - 17.81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FEB9C3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8.11 (17.75 - 18.3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CD58F8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0.74 (20.02 - 21.96)</w:t>
            </w:r>
          </w:p>
        </w:tc>
      </w:tr>
      <w:tr w:rsidR="004106B8" w:rsidRPr="004106B8" w14:paraId="2CE2FCD2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F01037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T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4EEF607" w14:textId="792F1E51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lear-cut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E611F7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8.10 (17.58 - 19.4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F00150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9.27 (18.48 - 20.3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133ABC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9.06 (18.42 - 20.04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6528D7E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0.63 (19.73 - 21.6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80B19A1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2.31 (13.58 - 25.41)</w:t>
            </w:r>
          </w:p>
        </w:tc>
      </w:tr>
      <w:tr w:rsidR="004106B8" w:rsidRPr="004106B8" w14:paraId="3C589030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B09DB22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T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4286ED5" w14:textId="23F02E9B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Gap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E30C62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.81 (17.48 - 18.0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02ED22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8.49 (18.04 - 19.6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F4047E2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.99 (17.60 - 19.53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012614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9.40 (18.69 - 21.48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C2B834A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0.52 (19.55 - 21.47)</w:t>
            </w:r>
          </w:p>
        </w:tc>
      </w:tr>
      <w:tr w:rsidR="004106B8" w:rsidRPr="004106B8" w14:paraId="6B9466AA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CA0674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T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0A66FC6" w14:textId="7D3B8785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Prepara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C1AD121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.77 (17.14 - 18.14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BD59C6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8.39 (17.92 - 18.88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CDEFFB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.47 (17.09 - 17.86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2046AC4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9.04 (17.78 - 20.27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E80BB0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1.79 (20.81 - 23.15)</w:t>
            </w:r>
          </w:p>
        </w:tc>
      </w:tr>
      <w:tr w:rsidR="004106B8" w:rsidRPr="004106B8" w14:paraId="61D5F133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733878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T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EE27AE4" w14:textId="29DB124E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Reten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1914F8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.77 (17.48 - 17.9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EA59C1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8.90 (18.07 - 20.6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2618C8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.65 (17.33 - 18.57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358C1AE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9.19 (18.04 - 20.3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F0AF13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1.38 (19.24 - 22.56)</w:t>
            </w:r>
          </w:p>
        </w:tc>
      </w:tr>
      <w:tr w:rsidR="004106B8" w:rsidRPr="004106B8" w14:paraId="0FA74097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793205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TS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24CC29D" w14:textId="7A187566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ontrol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5D2B111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4.10 (13.59 - 14.40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EDF9D3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4.85 (13.91 - 15.95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39EF7C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4.17 (13.67 - 15.01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493B0D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4.63 (14.06 - 15.14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0F3AFA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6.30 (15.29 - 17.19)</w:t>
            </w:r>
          </w:p>
        </w:tc>
      </w:tr>
      <w:tr w:rsidR="004106B8" w:rsidRPr="004106B8" w14:paraId="1695F5EB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E6591F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TS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99C56B1" w14:textId="7EDF7FC4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Clear-cut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DB6881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4.56 (14.13 - 15.16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E9082C6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20.37 (17.93 - 22.15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8F5AF4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8.36 (17.04 - 19.85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45256B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8.30 (15.15 - 20.69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5D48F9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.96 (10.98 - 21.48)</w:t>
            </w:r>
          </w:p>
        </w:tc>
      </w:tr>
      <w:tr w:rsidR="004106B8" w:rsidRPr="004106B8" w14:paraId="6CE4AA08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207EC3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TS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4FE14DB" w14:textId="2A4A5C99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Gap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27300B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4.00 (13.77 - 14.61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0EEEFD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.09 (15.47 - 18.82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9745EB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5.27 (13.70 - 16.43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061F76F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5.67 (14.48 - 17.35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95E2CA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5.86 (14.41 - 17.74)</w:t>
            </w:r>
          </w:p>
        </w:tc>
      </w:tr>
      <w:tr w:rsidR="004106B8" w:rsidRPr="004106B8" w14:paraId="190F21C9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B5BF629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TS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1FF431C" w14:textId="58E19457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Prepara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8BE5633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4.28 (13.55 - 15.05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8FDB1E1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7.81 (16.71 - 19.56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79DC5E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6.12 (15.51 - 16.81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ABEEFF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6.42 (14.97 - 17.18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A097D0D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8.84 (17.77 - 22.20)</w:t>
            </w:r>
          </w:p>
        </w:tc>
      </w:tr>
      <w:tr w:rsidR="004106B8" w:rsidRPr="004106B8" w14:paraId="3D7BFC02" w14:textId="77777777" w:rsidTr="008044EB">
        <w:trPr>
          <w:tblCellSpacing w:w="0" w:type="dxa"/>
        </w:trPr>
        <w:tc>
          <w:tcPr>
            <w:tcW w:w="1433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48FC920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TS_max</w:t>
            </w:r>
          </w:p>
        </w:tc>
        <w:tc>
          <w:tcPr>
            <w:tcW w:w="1417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B23B7CD" w14:textId="1C271228" w:rsidR="004106B8" w:rsidRPr="004106B8" w:rsidRDefault="008044EB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val="hu-HU" w:eastAsia="hu-HU"/>
              </w:rPr>
              <w:t>Retention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44F11F5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3.91 (13.63 - 14.09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870BFB7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8.16 (15.79 - 20.53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877B5E8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6.26 (14.87 - 17.73)</w:t>
            </w:r>
          </w:p>
        </w:tc>
        <w:tc>
          <w:tcPr>
            <w:tcW w:w="255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38A6ABC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6.91 (15.59 - 19.14)</w:t>
            </w:r>
          </w:p>
        </w:tc>
        <w:tc>
          <w:tcPr>
            <w:tcW w:w="241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02D860B" w14:textId="77777777" w:rsidR="004106B8" w:rsidRPr="004106B8" w:rsidRDefault="004106B8" w:rsidP="00410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4106B8">
              <w:rPr>
                <w:rFonts w:ascii="Calibri" w:eastAsia="Times New Roman" w:hAnsi="Calibri" w:cs="Calibri"/>
                <w:color w:val="000000"/>
                <w:lang w:val="hu-HU" w:eastAsia="hu-HU"/>
              </w:rPr>
              <w:t>18.39 (15.37 - 21.59)</w:t>
            </w:r>
          </w:p>
        </w:tc>
      </w:tr>
    </w:tbl>
    <w:p w14:paraId="1129CAEC" w14:textId="293C6B6F" w:rsidR="00410B68" w:rsidRDefault="00410B68">
      <w:pPr>
        <w:rPr>
          <w:b/>
        </w:rPr>
      </w:pPr>
      <w:r>
        <w:rPr>
          <w:b/>
        </w:rPr>
        <w:br w:type="page"/>
      </w:r>
    </w:p>
    <w:p w14:paraId="31B9353E" w14:textId="77777777" w:rsidR="004106B8" w:rsidRDefault="004106B8">
      <w:pPr>
        <w:rPr>
          <w:b/>
        </w:rPr>
      </w:pPr>
    </w:p>
    <w:p w14:paraId="1E1A0B3B" w14:textId="09213763" w:rsidR="00D07C00" w:rsidRDefault="00DB0A51" w:rsidP="000715E6">
      <w:r w:rsidRPr="00001545">
        <w:rPr>
          <w:b/>
        </w:rPr>
        <w:t xml:space="preserve">Table </w:t>
      </w:r>
      <w:r w:rsidR="00C94273" w:rsidRPr="00001545">
        <w:rPr>
          <w:b/>
        </w:rPr>
        <w:t>S</w:t>
      </w:r>
      <w:r w:rsidR="008044EB">
        <w:rPr>
          <w:b/>
        </w:rPr>
        <w:t>4</w:t>
      </w:r>
      <w:r w:rsidR="00C94273" w:rsidRPr="00001545">
        <w:rPr>
          <w:b/>
        </w:rPr>
        <w:t>.</w:t>
      </w:r>
      <w:r w:rsidR="00D07C00">
        <w:t xml:space="preserve"> </w:t>
      </w:r>
      <w:r w:rsidR="00D07C00" w:rsidRPr="000715E6">
        <w:t>Marginal and conditional effects of the studied environmental variables within the RDA model. Marginal effect means the separately explained vari</w:t>
      </w:r>
      <w:r w:rsidR="000715E6">
        <w:t>a</w:t>
      </w:r>
      <w:r w:rsidR="00D07C00" w:rsidRPr="000715E6">
        <w:t>nces of the variables, while conditional effect means their explained vari</w:t>
      </w:r>
      <w:r w:rsidR="000715E6">
        <w:t>a</w:t>
      </w:r>
      <w:r w:rsidR="00D07C00" w:rsidRPr="000715E6">
        <w:t xml:space="preserve">nces within the full model. The significance of the variables were tested by Monte-Carlo simulation based </w:t>
      </w:r>
      <w:proofErr w:type="spellStart"/>
      <w:r w:rsidR="00D07C00" w:rsidRPr="000715E6">
        <w:t>pesudo</w:t>
      </w:r>
      <w:proofErr w:type="spellEnd"/>
      <w:r w:rsidR="00D07C00" w:rsidRPr="000715E6">
        <w:t xml:space="preserve"> F statistics based on 9999 </w:t>
      </w:r>
      <w:proofErr w:type="spellStart"/>
      <w:r w:rsidR="00D07C00" w:rsidRPr="000715E6">
        <w:t>pemutations</w:t>
      </w:r>
      <w:proofErr w:type="spellEnd"/>
      <w:r w:rsidR="00D07C00" w:rsidRPr="000715E6">
        <w:t>.</w:t>
      </w:r>
      <w:r w:rsidR="00D07C00">
        <w:t xml:space="preserve"> Variable abbreviations: </w:t>
      </w:r>
      <w:proofErr w:type="spellStart"/>
      <w:r w:rsidR="00D07C00">
        <w:t>PAR</w:t>
      </w:r>
      <w:r w:rsidR="000715E6">
        <w:t>_</w:t>
      </w:r>
      <w:r w:rsidR="00D07C00">
        <w:t>mean</w:t>
      </w:r>
      <w:proofErr w:type="spellEnd"/>
      <w:r w:rsidR="00D07C00">
        <w:t xml:space="preserve">: Mean of </w:t>
      </w:r>
      <w:proofErr w:type="spellStart"/>
      <w:r w:rsidR="00D07C00">
        <w:t>photosynthetically</w:t>
      </w:r>
      <w:proofErr w:type="spellEnd"/>
      <w:r w:rsidR="00D07C00">
        <w:t xml:space="preserve"> active radiation, </w:t>
      </w:r>
      <w:proofErr w:type="spellStart"/>
      <w:r w:rsidR="00D07C00">
        <w:t>CanopyOpen</w:t>
      </w:r>
      <w:proofErr w:type="spellEnd"/>
      <w:r w:rsidR="00D07C00">
        <w:t xml:space="preserve"> – Canopy openness in percentage, Cover – Cover of understory </w:t>
      </w:r>
      <w:proofErr w:type="spellStart"/>
      <w:r w:rsidR="00D07C00">
        <w:t>vegtation</w:t>
      </w:r>
      <w:proofErr w:type="spellEnd"/>
      <w:r w:rsidR="00D07C00">
        <w:t xml:space="preserve"> in percentage, </w:t>
      </w:r>
      <w:proofErr w:type="spellStart"/>
      <w:r w:rsidR="00D07C00">
        <w:t>Ts</w:t>
      </w:r>
      <w:r w:rsidR="000715E6">
        <w:t>_</w:t>
      </w:r>
      <w:r w:rsidR="00D07C00">
        <w:t>max</w:t>
      </w:r>
      <w:proofErr w:type="spellEnd"/>
      <w:r w:rsidR="00D07C00">
        <w:t xml:space="preserve"> – Maxima of soil temperature, </w:t>
      </w:r>
      <w:proofErr w:type="spellStart"/>
      <w:r w:rsidR="00D07C00">
        <w:t>SWC</w:t>
      </w:r>
      <w:r w:rsidR="000715E6">
        <w:t>_</w:t>
      </w:r>
      <w:r w:rsidR="00D07C00">
        <w:t>mean</w:t>
      </w:r>
      <w:proofErr w:type="spellEnd"/>
      <w:r w:rsidR="00D07C00">
        <w:t xml:space="preserve"> – Mean of soil moisture, </w:t>
      </w:r>
      <w:proofErr w:type="spellStart"/>
      <w:r w:rsidR="00D07C00">
        <w:t>Litt</w:t>
      </w:r>
      <w:r w:rsidR="000715E6">
        <w:t>_</w:t>
      </w:r>
      <w:r w:rsidR="00D07C00">
        <w:t>W</w:t>
      </w:r>
      <w:r w:rsidR="000715E6">
        <w:t>_</w:t>
      </w:r>
      <w:r w:rsidR="00D07C00">
        <w:t>s</w:t>
      </w:r>
      <w:proofErr w:type="spellEnd"/>
      <w:r w:rsidR="00D07C00">
        <w:t>- Litter weight.</w:t>
      </w:r>
      <w:r w:rsidR="000715E6">
        <w:t xml:space="preserve"> See Materials and methods for definition and measurement of variables.</w:t>
      </w:r>
      <w:r w:rsidR="00001545">
        <w:t xml:space="preserve"> Significant variables are in bold.</w:t>
      </w:r>
    </w:p>
    <w:p w14:paraId="0618FACC" w14:textId="77777777" w:rsidR="003750A8" w:rsidRDefault="003750A8" w:rsidP="00DB0A51">
      <w:pPr>
        <w:spacing w:line="240" w:lineRule="auto"/>
        <w:rPr>
          <w:b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5"/>
        <w:gridCol w:w="925"/>
        <w:gridCol w:w="827"/>
        <w:gridCol w:w="757"/>
        <w:gridCol w:w="709"/>
      </w:tblGrid>
      <w:tr w:rsidR="003750A8" w:rsidRPr="0007007D" w14:paraId="68CABAB2" w14:textId="77777777" w:rsidTr="004106B8">
        <w:trPr>
          <w:trHeight w:val="288"/>
        </w:trPr>
        <w:tc>
          <w:tcPr>
            <w:tcW w:w="4323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14:paraId="556397FD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Marginal effects</w:t>
            </w:r>
          </w:p>
        </w:tc>
      </w:tr>
      <w:tr w:rsidR="003750A8" w:rsidRPr="0007007D" w14:paraId="5794829B" w14:textId="77777777" w:rsidTr="004106B8">
        <w:trPr>
          <w:trHeight w:val="288"/>
        </w:trPr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692D2F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Vari</w:t>
            </w: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able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F73AD8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Explains %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9930FB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pseudo-F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F8F616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68DB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P(</w:t>
            </w:r>
            <w:proofErr w:type="spellStart"/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adj</w:t>
            </w:r>
            <w:proofErr w:type="spellEnd"/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3750A8" w:rsidRPr="0007007D" w14:paraId="2C878C90" w14:textId="77777777" w:rsidTr="004106B8">
        <w:trPr>
          <w:trHeight w:val="288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636778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PAR_mean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856DC4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4.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D0C5C2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7.0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3F56E1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C071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15</w:t>
            </w:r>
          </w:p>
        </w:tc>
      </w:tr>
      <w:tr w:rsidR="003750A8" w:rsidRPr="0007007D" w14:paraId="01B56E15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83E29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CanopyOpen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A089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C61FD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7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805EC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EE7F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15</w:t>
            </w:r>
          </w:p>
        </w:tc>
      </w:tr>
      <w:tr w:rsidR="003750A8" w:rsidRPr="0007007D" w14:paraId="64535B79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CDD58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Cov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437EA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4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1C64E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5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15DF4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E1549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15</w:t>
            </w:r>
          </w:p>
        </w:tc>
      </w:tr>
      <w:tr w:rsidR="003750A8" w:rsidRPr="0007007D" w14:paraId="6C1C73AF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1582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Ts_max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B134A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3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FC97D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4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17E73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EAE7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15</w:t>
            </w:r>
          </w:p>
        </w:tc>
      </w:tr>
      <w:tr w:rsidR="003750A8" w:rsidRPr="0007007D" w14:paraId="4C629733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F03A0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SWC_mean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ADF1F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3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EABD7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4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0914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4A62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24</w:t>
            </w:r>
          </w:p>
        </w:tc>
      </w:tr>
      <w:tr w:rsidR="003750A8" w:rsidRPr="0007007D" w14:paraId="0CC593E0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F5445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Litt_W_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0C59D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1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9FD44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DC63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4B522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16</w:t>
            </w:r>
          </w:p>
        </w:tc>
      </w:tr>
      <w:tr w:rsidR="003750A8" w:rsidRPr="0007007D" w14:paraId="394C9778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right w:val="nil"/>
            </w:tcBorders>
            <w:vAlign w:val="bottom"/>
          </w:tcPr>
          <w:p w14:paraId="12C6A689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bottom"/>
          </w:tcPr>
          <w:p w14:paraId="69EF850C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vAlign w:val="bottom"/>
          </w:tcPr>
          <w:p w14:paraId="24D00ECE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vAlign w:val="bottom"/>
          </w:tcPr>
          <w:p w14:paraId="5CD4A876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F9679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3750A8" w:rsidRPr="0007007D" w14:paraId="38EB96C0" w14:textId="77777777" w:rsidTr="004106B8">
        <w:trPr>
          <w:trHeight w:val="288"/>
        </w:trPr>
        <w:tc>
          <w:tcPr>
            <w:tcW w:w="4323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14:paraId="4A5BA591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Conditional effects</w:t>
            </w:r>
          </w:p>
        </w:tc>
      </w:tr>
      <w:tr w:rsidR="003750A8" w:rsidRPr="0007007D" w14:paraId="3986F5A9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030CE1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Vari</w:t>
            </w: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abl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11F85E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Explains 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7205D1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pseudo-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55EA56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B9CB0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P(</w:t>
            </w:r>
            <w:proofErr w:type="spellStart"/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adj</w:t>
            </w:r>
            <w:proofErr w:type="spellEnd"/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)</w:t>
            </w:r>
          </w:p>
        </w:tc>
      </w:tr>
      <w:tr w:rsidR="003750A8" w:rsidRPr="0007007D" w14:paraId="4643496D" w14:textId="77777777" w:rsidTr="004106B8">
        <w:trPr>
          <w:trHeight w:val="288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8B398D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PAR_mean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2B91F1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4.8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8A9B79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7.0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7B5164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3A66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3</w:t>
            </w:r>
          </w:p>
        </w:tc>
      </w:tr>
      <w:tr w:rsidR="003750A8" w:rsidRPr="0007007D" w14:paraId="568BECEE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4A36E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SWC_mean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E7BB8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2.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03A2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4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123C3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B55F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3</w:t>
            </w:r>
          </w:p>
        </w:tc>
      </w:tr>
      <w:tr w:rsidR="003750A8" w:rsidRPr="0007007D" w14:paraId="4F8E5C85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D441F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0700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Cov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B350E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1.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EFAC1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69F73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B061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0.024</w:t>
            </w:r>
          </w:p>
        </w:tc>
      </w:tr>
      <w:tr w:rsidR="003750A8" w:rsidRPr="0007007D" w14:paraId="41D3F8A9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27A5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07007D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CanopyOpen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DA9CE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1.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7F48B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1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D2E84" w14:textId="77777777" w:rsidR="003750A8" w:rsidRPr="00705E93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 w:rsidRPr="00705E9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E7CBC" w14:textId="77777777" w:rsidR="003750A8" w:rsidRPr="00705E93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 w:rsidRPr="00705E9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0.168</w:t>
            </w:r>
          </w:p>
        </w:tc>
      </w:tr>
      <w:tr w:rsidR="003750A8" w:rsidRPr="0007007D" w14:paraId="44317059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7465B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07007D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Ts_max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2FE87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0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B696C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1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808B0" w14:textId="77777777" w:rsidR="003750A8" w:rsidRPr="00705E93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 w:rsidRPr="00705E9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2011D" w14:textId="77777777" w:rsidR="003750A8" w:rsidRPr="00705E93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 w:rsidRPr="00705E9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0.442</w:t>
            </w:r>
          </w:p>
        </w:tc>
      </w:tr>
      <w:tr w:rsidR="003750A8" w:rsidRPr="0007007D" w14:paraId="63EC94E5" w14:textId="77777777" w:rsidTr="004106B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FEF1A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07007D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Litt_W_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487DE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0.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D3E2B" w14:textId="77777777" w:rsidR="003750A8" w:rsidRPr="0007007D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0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6CE77" w14:textId="77777777" w:rsidR="003750A8" w:rsidRPr="00705E93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 w:rsidRPr="00705E9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72B6" w14:textId="77777777" w:rsidR="003750A8" w:rsidRPr="00705E93" w:rsidRDefault="003750A8" w:rsidP="004106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</w:pPr>
            <w:r w:rsidRPr="00705E9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hu-HU"/>
              </w:rPr>
              <w:t>0.923</w:t>
            </w:r>
          </w:p>
        </w:tc>
      </w:tr>
    </w:tbl>
    <w:p w14:paraId="7E9D21FA" w14:textId="77777777" w:rsidR="0061785E" w:rsidRDefault="0061785E" w:rsidP="00DB0A51">
      <w:pPr>
        <w:spacing w:line="240" w:lineRule="auto"/>
      </w:pPr>
    </w:p>
    <w:p w14:paraId="36A9D149" w14:textId="7A32E818" w:rsidR="00DB0A51" w:rsidRPr="00135E94" w:rsidRDefault="00DB0A51" w:rsidP="00DB0A51">
      <w:pPr>
        <w:spacing w:line="240" w:lineRule="auto"/>
      </w:pPr>
    </w:p>
    <w:sectPr w:rsidR="00DB0A51" w:rsidRPr="00135E94" w:rsidSect="004106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A53B9B"/>
    <w:multiLevelType w:val="hybridMultilevel"/>
    <w:tmpl w:val="0E38C896"/>
    <w:lvl w:ilvl="0" w:tplc="696830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E420FE"/>
    <w:multiLevelType w:val="hybridMultilevel"/>
    <w:tmpl w:val="596607BC"/>
    <w:lvl w:ilvl="0" w:tplc="5FFCB50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7E51C6"/>
    <w:multiLevelType w:val="hybridMultilevel"/>
    <w:tmpl w:val="B472257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imple Jeno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2warwxwvpdaeapdy5pfeywxafwzsw9wf0&quot;&gt;Samlib&lt;record-ids&gt;&lt;item&gt;4142&lt;/item&gt;&lt;item&gt;4553&lt;/item&gt;&lt;item&gt;5170&lt;/item&gt;&lt;item&gt;5200&lt;/item&gt;&lt;item&gt;5202&lt;/item&gt;&lt;item&gt;5286&lt;/item&gt;&lt;item&gt;6343&lt;/item&gt;&lt;item&gt;6346&lt;/item&gt;&lt;item&gt;6355&lt;/item&gt;&lt;item&gt;6357&lt;/item&gt;&lt;item&gt;6382&lt;/item&gt;&lt;item&gt;6391&lt;/item&gt;&lt;item&gt;6398&lt;/item&gt;&lt;item&gt;6407&lt;/item&gt;&lt;item&gt;7804&lt;/item&gt;&lt;item&gt;8130&lt;/item&gt;&lt;item&gt;8577&lt;/item&gt;&lt;item&gt;8766&lt;/item&gt;&lt;item&gt;9137&lt;/item&gt;&lt;item&gt;9406&lt;/item&gt;&lt;item&gt;9413&lt;/item&gt;&lt;item&gt;9582&lt;/item&gt;&lt;item&gt;9587&lt;/item&gt;&lt;item&gt;9768&lt;/item&gt;&lt;item&gt;9776&lt;/item&gt;&lt;item&gt;9783&lt;/item&gt;&lt;item&gt;9786&lt;/item&gt;&lt;item&gt;9791&lt;/item&gt;&lt;item&gt;9793&lt;/item&gt;&lt;item&gt;9794&lt;/item&gt;&lt;item&gt;9796&lt;/item&gt;&lt;item&gt;9800&lt;/item&gt;&lt;item&gt;9804&lt;/item&gt;&lt;item&gt;9806&lt;/item&gt;&lt;item&gt;9807&lt;/item&gt;&lt;item&gt;9809&lt;/item&gt;&lt;item&gt;9811&lt;/item&gt;&lt;item&gt;9812&lt;/item&gt;&lt;item&gt;9818&lt;/item&gt;&lt;item&gt;9819&lt;/item&gt;&lt;item&gt;9820&lt;/item&gt;&lt;item&gt;9821&lt;/item&gt;&lt;item&gt;9822&lt;/item&gt;&lt;item&gt;9825&lt;/item&gt;&lt;item&gt;9826&lt;/item&gt;&lt;item&gt;9827&lt;/item&gt;&lt;item&gt;9828&lt;/item&gt;&lt;item&gt;9830&lt;/item&gt;&lt;/record-ids&gt;&lt;/item&gt;&lt;/Libraries&gt;"/>
  </w:docVars>
  <w:rsids>
    <w:rsidRoot w:val="00EF55A5"/>
    <w:rsid w:val="00001545"/>
    <w:rsid w:val="00011164"/>
    <w:rsid w:val="000137A5"/>
    <w:rsid w:val="000245C2"/>
    <w:rsid w:val="000311EC"/>
    <w:rsid w:val="000402E6"/>
    <w:rsid w:val="00043949"/>
    <w:rsid w:val="00047D95"/>
    <w:rsid w:val="00047E76"/>
    <w:rsid w:val="000532E4"/>
    <w:rsid w:val="00057BD8"/>
    <w:rsid w:val="00064428"/>
    <w:rsid w:val="000715E6"/>
    <w:rsid w:val="0008216F"/>
    <w:rsid w:val="00087C02"/>
    <w:rsid w:val="0009661E"/>
    <w:rsid w:val="000A334D"/>
    <w:rsid w:val="000A4D67"/>
    <w:rsid w:val="000C0F65"/>
    <w:rsid w:val="000D3F90"/>
    <w:rsid w:val="000E57BD"/>
    <w:rsid w:val="000F347B"/>
    <w:rsid w:val="000F531A"/>
    <w:rsid w:val="0010758F"/>
    <w:rsid w:val="001206D0"/>
    <w:rsid w:val="00135E94"/>
    <w:rsid w:val="0014143F"/>
    <w:rsid w:val="00142903"/>
    <w:rsid w:val="0015360E"/>
    <w:rsid w:val="00160363"/>
    <w:rsid w:val="00167154"/>
    <w:rsid w:val="00170F7A"/>
    <w:rsid w:val="0017374E"/>
    <w:rsid w:val="00182487"/>
    <w:rsid w:val="001A6BFD"/>
    <w:rsid w:val="001B7CE2"/>
    <w:rsid w:val="001C7F4E"/>
    <w:rsid w:val="001E1B36"/>
    <w:rsid w:val="001E56FE"/>
    <w:rsid w:val="001E6582"/>
    <w:rsid w:val="00203CB0"/>
    <w:rsid w:val="00242233"/>
    <w:rsid w:val="00256BD6"/>
    <w:rsid w:val="00271766"/>
    <w:rsid w:val="00273BDA"/>
    <w:rsid w:val="0027677D"/>
    <w:rsid w:val="002819A8"/>
    <w:rsid w:val="0028515C"/>
    <w:rsid w:val="00292EE6"/>
    <w:rsid w:val="002964D2"/>
    <w:rsid w:val="002A3772"/>
    <w:rsid w:val="002A3E17"/>
    <w:rsid w:val="002A5BC3"/>
    <w:rsid w:val="002B1857"/>
    <w:rsid w:val="002C6192"/>
    <w:rsid w:val="002D192A"/>
    <w:rsid w:val="002E4467"/>
    <w:rsid w:val="002E655A"/>
    <w:rsid w:val="00314917"/>
    <w:rsid w:val="00331BD3"/>
    <w:rsid w:val="00333FB3"/>
    <w:rsid w:val="0034039A"/>
    <w:rsid w:val="003546E0"/>
    <w:rsid w:val="003750A8"/>
    <w:rsid w:val="00377B6E"/>
    <w:rsid w:val="00392027"/>
    <w:rsid w:val="003A3DEF"/>
    <w:rsid w:val="003A59B1"/>
    <w:rsid w:val="003B5E7B"/>
    <w:rsid w:val="003C05FE"/>
    <w:rsid w:val="003C1147"/>
    <w:rsid w:val="003C71CA"/>
    <w:rsid w:val="003D12AA"/>
    <w:rsid w:val="003D505E"/>
    <w:rsid w:val="003E3ECB"/>
    <w:rsid w:val="003E4ACC"/>
    <w:rsid w:val="00401AA2"/>
    <w:rsid w:val="00405FC9"/>
    <w:rsid w:val="00406BCB"/>
    <w:rsid w:val="00407426"/>
    <w:rsid w:val="004106B8"/>
    <w:rsid w:val="00410B68"/>
    <w:rsid w:val="00420AE8"/>
    <w:rsid w:val="00424E6D"/>
    <w:rsid w:val="00440918"/>
    <w:rsid w:val="00496CF0"/>
    <w:rsid w:val="004A1C00"/>
    <w:rsid w:val="004C594E"/>
    <w:rsid w:val="004D31DA"/>
    <w:rsid w:val="004D6A40"/>
    <w:rsid w:val="004E7FD2"/>
    <w:rsid w:val="004F0D5F"/>
    <w:rsid w:val="0053030C"/>
    <w:rsid w:val="0054620D"/>
    <w:rsid w:val="00551A48"/>
    <w:rsid w:val="005701DC"/>
    <w:rsid w:val="00572105"/>
    <w:rsid w:val="0057229D"/>
    <w:rsid w:val="00575594"/>
    <w:rsid w:val="00582FA4"/>
    <w:rsid w:val="005848C4"/>
    <w:rsid w:val="00584D55"/>
    <w:rsid w:val="00586D4A"/>
    <w:rsid w:val="005B1014"/>
    <w:rsid w:val="005B1161"/>
    <w:rsid w:val="005B1CB2"/>
    <w:rsid w:val="005C2549"/>
    <w:rsid w:val="005D11A7"/>
    <w:rsid w:val="005D155D"/>
    <w:rsid w:val="005D2359"/>
    <w:rsid w:val="005E68DA"/>
    <w:rsid w:val="005F73B2"/>
    <w:rsid w:val="00613A92"/>
    <w:rsid w:val="006144F4"/>
    <w:rsid w:val="0061785E"/>
    <w:rsid w:val="006303F8"/>
    <w:rsid w:val="006305E6"/>
    <w:rsid w:val="00640EF0"/>
    <w:rsid w:val="00642262"/>
    <w:rsid w:val="00650DD4"/>
    <w:rsid w:val="00662D4E"/>
    <w:rsid w:val="006B03EB"/>
    <w:rsid w:val="006B0DB5"/>
    <w:rsid w:val="006B2713"/>
    <w:rsid w:val="006B3F5D"/>
    <w:rsid w:val="006C054F"/>
    <w:rsid w:val="006D10A4"/>
    <w:rsid w:val="006E0B78"/>
    <w:rsid w:val="0070624F"/>
    <w:rsid w:val="00714499"/>
    <w:rsid w:val="007245F5"/>
    <w:rsid w:val="007328B3"/>
    <w:rsid w:val="0074521A"/>
    <w:rsid w:val="007475EE"/>
    <w:rsid w:val="007511E5"/>
    <w:rsid w:val="00752C2A"/>
    <w:rsid w:val="00761C7C"/>
    <w:rsid w:val="0077352F"/>
    <w:rsid w:val="00773C49"/>
    <w:rsid w:val="0079041D"/>
    <w:rsid w:val="00795193"/>
    <w:rsid w:val="007A47C4"/>
    <w:rsid w:val="007A4BFE"/>
    <w:rsid w:val="007D35BB"/>
    <w:rsid w:val="007E344E"/>
    <w:rsid w:val="007E4BDD"/>
    <w:rsid w:val="007E7E54"/>
    <w:rsid w:val="0080435E"/>
    <w:rsid w:val="008044EB"/>
    <w:rsid w:val="00814E60"/>
    <w:rsid w:val="0082513E"/>
    <w:rsid w:val="00826060"/>
    <w:rsid w:val="008268F5"/>
    <w:rsid w:val="0085465F"/>
    <w:rsid w:val="00856FC8"/>
    <w:rsid w:val="00857F87"/>
    <w:rsid w:val="00870E90"/>
    <w:rsid w:val="008772DD"/>
    <w:rsid w:val="00886AE6"/>
    <w:rsid w:val="0089667B"/>
    <w:rsid w:val="008A31D5"/>
    <w:rsid w:val="008A6C95"/>
    <w:rsid w:val="008B5299"/>
    <w:rsid w:val="008B5347"/>
    <w:rsid w:val="008B71FE"/>
    <w:rsid w:val="008D2C16"/>
    <w:rsid w:val="0090128B"/>
    <w:rsid w:val="009237FB"/>
    <w:rsid w:val="009335C0"/>
    <w:rsid w:val="00940FA1"/>
    <w:rsid w:val="00953E0C"/>
    <w:rsid w:val="0095510B"/>
    <w:rsid w:val="00955158"/>
    <w:rsid w:val="009746F2"/>
    <w:rsid w:val="009868BE"/>
    <w:rsid w:val="009A0C06"/>
    <w:rsid w:val="009A23CD"/>
    <w:rsid w:val="009C3DA2"/>
    <w:rsid w:val="009C434E"/>
    <w:rsid w:val="009D38BA"/>
    <w:rsid w:val="00A1293F"/>
    <w:rsid w:val="00A13AD5"/>
    <w:rsid w:val="00A17184"/>
    <w:rsid w:val="00A2360F"/>
    <w:rsid w:val="00A3330B"/>
    <w:rsid w:val="00A35706"/>
    <w:rsid w:val="00A67FC9"/>
    <w:rsid w:val="00A7328F"/>
    <w:rsid w:val="00A8497A"/>
    <w:rsid w:val="00A84CE9"/>
    <w:rsid w:val="00A8567B"/>
    <w:rsid w:val="00A85EC0"/>
    <w:rsid w:val="00A97A12"/>
    <w:rsid w:val="00A97BA8"/>
    <w:rsid w:val="00AA4A67"/>
    <w:rsid w:val="00AB3218"/>
    <w:rsid w:val="00AE1CF7"/>
    <w:rsid w:val="00AF3BDD"/>
    <w:rsid w:val="00AF5C46"/>
    <w:rsid w:val="00B1073D"/>
    <w:rsid w:val="00B146FF"/>
    <w:rsid w:val="00B37DC1"/>
    <w:rsid w:val="00B40C79"/>
    <w:rsid w:val="00B539AE"/>
    <w:rsid w:val="00B550AA"/>
    <w:rsid w:val="00B824AC"/>
    <w:rsid w:val="00B83D02"/>
    <w:rsid w:val="00B83D3E"/>
    <w:rsid w:val="00BA0244"/>
    <w:rsid w:val="00BB1592"/>
    <w:rsid w:val="00BC4150"/>
    <w:rsid w:val="00BC43AA"/>
    <w:rsid w:val="00BC4E79"/>
    <w:rsid w:val="00BC61BF"/>
    <w:rsid w:val="00BC74DB"/>
    <w:rsid w:val="00BD419A"/>
    <w:rsid w:val="00BD47F9"/>
    <w:rsid w:val="00BD7D79"/>
    <w:rsid w:val="00BF458F"/>
    <w:rsid w:val="00C10E8D"/>
    <w:rsid w:val="00C11ED0"/>
    <w:rsid w:val="00C14AC4"/>
    <w:rsid w:val="00C15808"/>
    <w:rsid w:val="00C244C6"/>
    <w:rsid w:val="00C27301"/>
    <w:rsid w:val="00C30E29"/>
    <w:rsid w:val="00C46EFF"/>
    <w:rsid w:val="00C47809"/>
    <w:rsid w:val="00C52E01"/>
    <w:rsid w:val="00C70C65"/>
    <w:rsid w:val="00C84448"/>
    <w:rsid w:val="00C8529D"/>
    <w:rsid w:val="00C94273"/>
    <w:rsid w:val="00CA410E"/>
    <w:rsid w:val="00CA4BED"/>
    <w:rsid w:val="00CB03A9"/>
    <w:rsid w:val="00CC77EA"/>
    <w:rsid w:val="00D02463"/>
    <w:rsid w:val="00D02782"/>
    <w:rsid w:val="00D07C00"/>
    <w:rsid w:val="00D277F3"/>
    <w:rsid w:val="00D27E30"/>
    <w:rsid w:val="00D438DA"/>
    <w:rsid w:val="00D44439"/>
    <w:rsid w:val="00D45B21"/>
    <w:rsid w:val="00D5738A"/>
    <w:rsid w:val="00D8603A"/>
    <w:rsid w:val="00D866B0"/>
    <w:rsid w:val="00D94BFA"/>
    <w:rsid w:val="00DB0A51"/>
    <w:rsid w:val="00DD3E76"/>
    <w:rsid w:val="00DD40B7"/>
    <w:rsid w:val="00DE5583"/>
    <w:rsid w:val="00DF3897"/>
    <w:rsid w:val="00E03DF8"/>
    <w:rsid w:val="00E14E7B"/>
    <w:rsid w:val="00E15683"/>
    <w:rsid w:val="00E21770"/>
    <w:rsid w:val="00E269BC"/>
    <w:rsid w:val="00E36941"/>
    <w:rsid w:val="00E56490"/>
    <w:rsid w:val="00E6246C"/>
    <w:rsid w:val="00E63142"/>
    <w:rsid w:val="00E63256"/>
    <w:rsid w:val="00E67A09"/>
    <w:rsid w:val="00E8322E"/>
    <w:rsid w:val="00E91CED"/>
    <w:rsid w:val="00E93B50"/>
    <w:rsid w:val="00EA25E0"/>
    <w:rsid w:val="00EA2959"/>
    <w:rsid w:val="00EB02E0"/>
    <w:rsid w:val="00EB698F"/>
    <w:rsid w:val="00EC18F7"/>
    <w:rsid w:val="00ED7605"/>
    <w:rsid w:val="00EF170F"/>
    <w:rsid w:val="00EF53A4"/>
    <w:rsid w:val="00EF55A5"/>
    <w:rsid w:val="00EF6016"/>
    <w:rsid w:val="00F06AAB"/>
    <w:rsid w:val="00F14C0F"/>
    <w:rsid w:val="00F45DBC"/>
    <w:rsid w:val="00F46A19"/>
    <w:rsid w:val="00F4771C"/>
    <w:rsid w:val="00F51B40"/>
    <w:rsid w:val="00F52A1D"/>
    <w:rsid w:val="00F579DC"/>
    <w:rsid w:val="00F75F23"/>
    <w:rsid w:val="00F7615F"/>
    <w:rsid w:val="00F850BA"/>
    <w:rsid w:val="00F862A1"/>
    <w:rsid w:val="00F879C7"/>
    <w:rsid w:val="00F91260"/>
    <w:rsid w:val="00F91EE3"/>
    <w:rsid w:val="00F93B32"/>
    <w:rsid w:val="00F96E2E"/>
    <w:rsid w:val="00FD0127"/>
    <w:rsid w:val="00FD6604"/>
    <w:rsid w:val="00FD7242"/>
    <w:rsid w:val="00FE45AC"/>
    <w:rsid w:val="00FF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fffe1"/>
    </o:shapedefaults>
    <o:shapelayout v:ext="edit">
      <o:idmap v:ext="edit" data="1"/>
    </o:shapelayout>
  </w:shapeDefaults>
  <w:decimalSymbol w:val="."/>
  <w:listSeparator w:val=","/>
  <w14:docId w14:val="248D9617"/>
  <w15:docId w15:val="{696F0865-6482-44FE-A98D-95DC91855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4E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5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37DC1"/>
    <w:pPr>
      <w:pBdr>
        <w:bottom w:val="dotted" w:sz="6" w:space="0" w:color="404040"/>
      </w:pBdr>
      <w:spacing w:before="150" w:after="45" w:line="240" w:lineRule="auto"/>
      <w:outlineLvl w:val="1"/>
    </w:pPr>
    <w:rPr>
      <w:rFonts w:ascii="Times New Roman" w:eastAsia="Times New Roman" w:hAnsi="Times New Roman" w:cs="Times New Roman"/>
      <w:color w:val="000000"/>
      <w:sz w:val="26"/>
      <w:szCs w:val="26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4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6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D6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86A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6A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6A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6AE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167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7A09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37DC1"/>
    <w:rPr>
      <w:rFonts w:ascii="Times New Roman" w:eastAsia="Times New Roman" w:hAnsi="Times New Roman" w:cs="Times New Roman"/>
      <w:color w:val="000000"/>
      <w:sz w:val="26"/>
      <w:szCs w:val="26"/>
      <w:lang w:eastAsia="hu-HU"/>
    </w:rPr>
  </w:style>
  <w:style w:type="character" w:customStyle="1" w:styleId="hw1">
    <w:name w:val="hw1"/>
    <w:basedOn w:val="DefaultParagraphFont"/>
    <w:rsid w:val="00B37DC1"/>
    <w:rPr>
      <w:color w:val="4A6C9B"/>
      <w:sz w:val="29"/>
      <w:szCs w:val="29"/>
    </w:rPr>
  </w:style>
  <w:style w:type="character" w:styleId="CommentReference">
    <w:name w:val="annotation reference"/>
    <w:basedOn w:val="DefaultParagraphFont"/>
    <w:uiPriority w:val="99"/>
    <w:semiHidden/>
    <w:unhideWhenUsed/>
    <w:rsid w:val="001A6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B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BF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BFD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10B68"/>
    <w:rPr>
      <w:color w:val="800080"/>
      <w:u w:val="single"/>
    </w:rPr>
  </w:style>
  <w:style w:type="paragraph" w:customStyle="1" w:styleId="xl63">
    <w:name w:val="xl63"/>
    <w:basedOn w:val="Normal"/>
    <w:rsid w:val="00410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hu-HU" w:eastAsia="hu-HU"/>
    </w:rPr>
  </w:style>
  <w:style w:type="paragraph" w:customStyle="1" w:styleId="xl64">
    <w:name w:val="xl64"/>
    <w:basedOn w:val="Normal"/>
    <w:rsid w:val="00410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hu-HU" w:eastAsia="hu-HU"/>
    </w:rPr>
  </w:style>
  <w:style w:type="paragraph" w:customStyle="1" w:styleId="xl66">
    <w:name w:val="xl66"/>
    <w:basedOn w:val="Normal"/>
    <w:rsid w:val="00410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hu-HU" w:eastAsia="hu-HU"/>
    </w:rPr>
  </w:style>
  <w:style w:type="paragraph" w:customStyle="1" w:styleId="xl68">
    <w:name w:val="xl68"/>
    <w:basedOn w:val="Normal"/>
    <w:rsid w:val="00410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hu-HU" w:eastAsia="hu-HU"/>
    </w:rPr>
  </w:style>
  <w:style w:type="character" w:customStyle="1" w:styleId="Heading1Char">
    <w:name w:val="Heading 1 Char"/>
    <w:basedOn w:val="DefaultParagraphFont"/>
    <w:link w:val="Heading1"/>
    <w:uiPriority w:val="9"/>
    <w:rsid w:val="003C05F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580</Words>
  <Characters>14712</Characters>
  <Application>Microsoft Office Word</Application>
  <DocSecurity>0</DocSecurity>
  <Lines>122</Lines>
  <Paragraphs>3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</dc:creator>
  <cp:lastModifiedBy>Srikanth N.</cp:lastModifiedBy>
  <cp:revision>6</cp:revision>
  <cp:lastPrinted>2021-02-18T11:06:00Z</cp:lastPrinted>
  <dcterms:created xsi:type="dcterms:W3CDTF">2021-07-06T11:26:00Z</dcterms:created>
  <dcterms:modified xsi:type="dcterms:W3CDTF">2021-10-05T11:58:00Z</dcterms:modified>
</cp:coreProperties>
</file>